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CEA35" w14:textId="59D26919" w:rsidR="008F76EF" w:rsidRPr="00436776" w:rsidRDefault="008F76EF" w:rsidP="008F76EF">
      <w:pPr>
        <w:rPr>
          <w:rFonts w:ascii="Times New Roman" w:hAnsi="Times New Roman" w:cs="Times New Roman"/>
          <w:sz w:val="24"/>
          <w:szCs w:val="24"/>
        </w:rPr>
      </w:pPr>
      <w:r w:rsidRPr="00CC3A60">
        <w:rPr>
          <w:rFonts w:ascii="Times New Roman" w:hAnsi="Times New Roman" w:cs="Times New Roman"/>
          <w:sz w:val="24"/>
          <w:szCs w:val="24"/>
        </w:rPr>
        <w:t xml:space="preserve">Table </w:t>
      </w:r>
      <w:r w:rsidR="001F102F">
        <w:rPr>
          <w:rFonts w:ascii="Times New Roman" w:hAnsi="Times New Roman" w:cs="Times New Roman"/>
          <w:sz w:val="24"/>
          <w:szCs w:val="24"/>
        </w:rPr>
        <w:t>S2</w:t>
      </w:r>
      <w:r w:rsidRPr="00CC3A60">
        <w:rPr>
          <w:rFonts w:ascii="Times New Roman" w:hAnsi="Times New Roman" w:cs="Times New Roman"/>
          <w:sz w:val="24"/>
          <w:szCs w:val="24"/>
        </w:rPr>
        <w:t xml:space="preserve">. </w:t>
      </w:r>
      <w:r w:rsidRPr="00436776">
        <w:rPr>
          <w:rFonts w:ascii="Times New Roman" w:hAnsi="Times New Roman" w:cs="Times New Roman"/>
          <w:sz w:val="24"/>
          <w:szCs w:val="24"/>
        </w:rPr>
        <w:t xml:space="preserve">Adjusted mean of GY, ANOVA and </w:t>
      </w:r>
      <w:r w:rsidR="004E5C23">
        <w:rPr>
          <w:rFonts w:ascii="Times New Roman" w:hAnsi="Times New Roman" w:cs="Times New Roman"/>
          <w:sz w:val="24"/>
          <w:szCs w:val="24"/>
        </w:rPr>
        <w:t xml:space="preserve">across environment </w:t>
      </w:r>
      <w:r w:rsidRPr="00436776">
        <w:rPr>
          <w:rFonts w:ascii="Times New Roman" w:hAnsi="Times New Roman" w:cs="Times New Roman"/>
          <w:sz w:val="24"/>
          <w:szCs w:val="24"/>
        </w:rPr>
        <w:t>heritability (</w:t>
      </w:r>
      <w:r w:rsidRPr="0043677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</w:t>
      </w:r>
      <w:r w:rsidRPr="00436776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2</w:t>
      </w:r>
      <w:r w:rsidRPr="00436776">
        <w:rPr>
          <w:rFonts w:ascii="Times New Roman" w:hAnsi="Times New Roman" w:cs="Times New Roman"/>
          <w:sz w:val="24"/>
          <w:szCs w:val="24"/>
        </w:rPr>
        <w:t xml:space="preserve">) of </w:t>
      </w:r>
      <w:r w:rsidR="004E5C23">
        <w:rPr>
          <w:rFonts w:ascii="Times New Roman" w:hAnsi="Times New Roman" w:cs="Times New Roman"/>
          <w:sz w:val="24"/>
          <w:szCs w:val="24"/>
        </w:rPr>
        <w:t xml:space="preserve">GY in </w:t>
      </w:r>
      <w:r w:rsidRPr="00436776">
        <w:rPr>
          <w:rFonts w:ascii="Times New Roman" w:hAnsi="Times New Roman" w:cs="Times New Roman"/>
          <w:sz w:val="24"/>
          <w:szCs w:val="24"/>
        </w:rPr>
        <w:t xml:space="preserve">the </w:t>
      </w:r>
      <w:r w:rsidR="00436776">
        <w:rPr>
          <w:rFonts w:ascii="Times New Roman" w:hAnsi="Times New Roman" w:cs="Times New Roman"/>
          <w:sz w:val="24"/>
          <w:szCs w:val="24"/>
        </w:rPr>
        <w:t>seven</w:t>
      </w:r>
      <w:r w:rsidRPr="00436776">
        <w:rPr>
          <w:rFonts w:ascii="Times New Roman" w:hAnsi="Times New Roman" w:cs="Times New Roman"/>
          <w:sz w:val="24"/>
          <w:szCs w:val="24"/>
        </w:rPr>
        <w:t xml:space="preserve"> elite yield trails (EYT) </w:t>
      </w:r>
    </w:p>
    <w:tbl>
      <w:tblPr>
        <w:tblW w:w="11391" w:type="dxa"/>
        <w:tblInd w:w="-990" w:type="dxa"/>
        <w:tblLook w:val="04A0" w:firstRow="1" w:lastRow="0" w:firstColumn="1" w:lastColumn="0" w:noHBand="0" w:noVBand="1"/>
      </w:tblPr>
      <w:tblGrid>
        <w:gridCol w:w="1415"/>
        <w:gridCol w:w="1107"/>
        <w:gridCol w:w="1107"/>
        <w:gridCol w:w="1107"/>
        <w:gridCol w:w="1107"/>
        <w:gridCol w:w="1109"/>
        <w:gridCol w:w="1011"/>
        <w:gridCol w:w="1380"/>
        <w:gridCol w:w="1056"/>
        <w:gridCol w:w="992"/>
      </w:tblGrid>
      <w:tr w:rsidR="005358A6" w:rsidRPr="004E1407" w14:paraId="4A6DB32D" w14:textId="77777777" w:rsidTr="006E0370">
        <w:trPr>
          <w:trHeight w:val="315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D9D4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8D68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F89" w14:textId="108D878F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Mean GY (kg/h</w:t>
            </w:r>
            <w:r w:rsidR="00493D4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6C2B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A222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DD80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47C0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8D5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358A6" w:rsidRPr="0003749E" w14:paraId="677CB178" w14:textId="77777777" w:rsidTr="006E0370">
        <w:trPr>
          <w:trHeight w:val="315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B058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087E" w14:textId="3319B721" w:rsidR="005358A6" w:rsidRPr="00CF0950" w:rsidRDefault="009B18C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75D8" w14:textId="7C9328DA" w:rsidR="005358A6" w:rsidRPr="004E1407" w:rsidRDefault="009B18C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A647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BE39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4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4EAD" w14:textId="3AAE6FD8" w:rsidR="005358A6" w:rsidRPr="00CC3A60" w:rsidRDefault="005358A6" w:rsidP="005E7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color w:val="000000"/>
              </w:rPr>
              <w:t>ANOV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3FEA3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CC3A6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CC3A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CC3A60">
              <w:rPr>
                <w:rFonts w:ascii="Times New Roman" w:eastAsia="Times New Roman" w:hAnsi="Times New Roman" w:cs="Times New Roman"/>
                <w:color w:val="000000"/>
              </w:rPr>
              <w:t xml:space="preserve">(across </w:t>
            </w:r>
            <w:proofErr w:type="spellStart"/>
            <w:r w:rsidRPr="00CC3A60">
              <w:rPr>
                <w:rFonts w:ascii="Times New Roman" w:eastAsia="Times New Roman" w:hAnsi="Times New Roman" w:cs="Times New Roman"/>
                <w:color w:val="000000"/>
              </w:rPr>
              <w:t>envs</w:t>
            </w:r>
            <w:proofErr w:type="spellEnd"/>
            <w:r w:rsidRPr="00CC3A60">
              <w:rPr>
                <w:rFonts w:ascii="Times New Roman" w:eastAsia="Times New Roman" w:hAnsi="Times New Roman" w:cs="Times New Roman"/>
                <w:color w:val="000000"/>
              </w:rPr>
              <w:t>.)</w:t>
            </w:r>
          </w:p>
        </w:tc>
      </w:tr>
      <w:tr w:rsidR="005358A6" w:rsidRPr="0003749E" w14:paraId="5617672E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24FB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8999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46A9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AEDE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3C95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A57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38E5" w14:textId="7CB28279" w:rsidR="005358A6" w:rsidRPr="00882781" w:rsidRDefault="00E37703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="005358A6" w:rsidRPr="00882781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995C" w14:textId="28A7DE32" w:rsidR="005358A6" w:rsidRPr="00882781" w:rsidRDefault="00E37703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="005358A6" w:rsidRPr="00882781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350A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 xml:space="preserve"> (&gt;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994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A6" w:rsidRPr="0003749E" w14:paraId="510416C8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3430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EYT2011-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0588" w14:textId="77777777" w:rsidR="005358A6" w:rsidRPr="00F14652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8622±6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B025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3763±8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6C36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color w:val="000000"/>
              </w:rPr>
              <w:t>2662±5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1541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4275±6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3CF3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040D" w14:textId="77777777" w:rsidR="005358A6" w:rsidRPr="00882781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5565" w14:textId="63C8B072" w:rsidR="005358A6" w:rsidRPr="004E1407" w:rsidRDefault="00E37703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7703">
              <w:rPr>
                <w:rFonts w:ascii="Times New Roman" w:eastAsia="Times New Roman" w:hAnsi="Times New Roman" w:cs="Times New Roman"/>
                <w:color w:val="000000"/>
              </w:rPr>
              <w:t>2.36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C208" w14:textId="1DEB49E4" w:rsidR="005358A6" w:rsidRPr="00CF0950" w:rsidRDefault="000E5635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5635">
              <w:rPr>
                <w:rFonts w:ascii="Times New Roman" w:eastAsia="Times New Roman" w:hAnsi="Times New Roman" w:cs="Times New Roman"/>
                <w:color w:val="000000"/>
              </w:rPr>
              <w:t>0.09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8B8B" w14:textId="77777777" w:rsidR="005358A6" w:rsidRPr="00F14652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5358A6" w:rsidRPr="0003749E" w14:paraId="273C6968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4D8" w14:textId="77777777" w:rsidR="005358A6" w:rsidRPr="00945D00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24E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B1D8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6AC8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727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1D9A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A65C" w14:textId="77777777" w:rsidR="005358A6" w:rsidRPr="00882781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1CB9" w14:textId="50616743" w:rsidR="005358A6" w:rsidRPr="004E1407" w:rsidRDefault="006E650D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650D">
              <w:rPr>
                <w:rFonts w:ascii="Times New Roman" w:eastAsia="Times New Roman" w:hAnsi="Times New Roman" w:cs="Times New Roman"/>
                <w:color w:val="000000"/>
              </w:rPr>
              <w:t>10.67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9E14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39EF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A6" w:rsidRPr="0003749E" w14:paraId="1F4129D7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D9E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122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2C76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739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13ED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4C6E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En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EFED" w14:textId="5DA080BC" w:rsidR="005358A6" w:rsidRPr="00882781" w:rsidRDefault="007467BC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3A62" w14:textId="08604458" w:rsidR="005358A6" w:rsidRPr="004E1407" w:rsidRDefault="0038282C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282C">
              <w:rPr>
                <w:rFonts w:ascii="Times New Roman" w:eastAsia="Times New Roman" w:hAnsi="Times New Roman" w:cs="Times New Roman"/>
                <w:color w:val="000000"/>
              </w:rPr>
              <w:t>61889.35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6892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4789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3BCC" w:rsidRPr="0003749E" w14:paraId="6C089A64" w14:textId="77777777" w:rsidTr="006E0370">
        <w:trPr>
          <w:trHeight w:val="300"/>
          <w:ins w:id="0" w:author="SEHGAL, Deepmala (CIMMYT)" w:date="2020-09-18T02:53:00Z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8642" w14:textId="77777777" w:rsidR="00E63BCC" w:rsidRPr="00945D00" w:rsidRDefault="00E63BCC" w:rsidP="005E7833">
            <w:pPr>
              <w:spacing w:after="0" w:line="240" w:lineRule="auto"/>
              <w:rPr>
                <w:ins w:id="1" w:author="SEHGAL, Deepmala (CIMMYT)" w:date="2020-09-18T02:53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6572" w14:textId="77777777" w:rsidR="00E63BCC" w:rsidRPr="000420D5" w:rsidRDefault="00E63BCC" w:rsidP="005E7833">
            <w:pPr>
              <w:spacing w:after="0" w:line="240" w:lineRule="auto"/>
              <w:rPr>
                <w:ins w:id="2" w:author="SEHGAL, Deepmala (CIMMYT)" w:date="2020-09-18T02:53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AD96" w14:textId="77777777" w:rsidR="00E63BCC" w:rsidRPr="00CC3A60" w:rsidRDefault="00E63BCC" w:rsidP="005E7833">
            <w:pPr>
              <w:spacing w:after="0" w:line="240" w:lineRule="auto"/>
              <w:rPr>
                <w:ins w:id="3" w:author="SEHGAL, Deepmala (CIMMYT)" w:date="2020-09-18T02:53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5858" w14:textId="77777777" w:rsidR="00E63BCC" w:rsidRPr="00882781" w:rsidRDefault="00E63BCC" w:rsidP="005E7833">
            <w:pPr>
              <w:spacing w:after="0" w:line="240" w:lineRule="auto"/>
              <w:rPr>
                <w:ins w:id="4" w:author="SEHGAL, Deepmala (CIMMYT)" w:date="2020-09-18T02:53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DD65" w14:textId="77777777" w:rsidR="00E63BCC" w:rsidRPr="00882781" w:rsidRDefault="00E63BCC" w:rsidP="005E7833">
            <w:pPr>
              <w:spacing w:after="0" w:line="240" w:lineRule="auto"/>
              <w:rPr>
                <w:ins w:id="5" w:author="SEHGAL, Deepmala (CIMMYT)" w:date="2020-09-18T02:53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32B9" w14:textId="69244D67" w:rsidR="00E63BCC" w:rsidRPr="00882781" w:rsidRDefault="00E63BCC" w:rsidP="005E7833">
            <w:pPr>
              <w:spacing w:after="0" w:line="240" w:lineRule="auto"/>
              <w:rPr>
                <w:ins w:id="6" w:author="SEHGAL, Deepmala (CIMMYT)" w:date="2020-09-18T02:5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ins w:id="7" w:author="SEHGAL, Deepmala (CIMMYT)" w:date="2020-09-18T02:53:00Z">
              <w:r>
                <w:rPr>
                  <w:rFonts w:ascii="Times New Roman" w:eastAsia="Times New Roman" w:hAnsi="Times New Roman" w:cs="Times New Roman"/>
                  <w:color w:val="000000"/>
                </w:rPr>
                <w:t>Env:Rep</w:t>
              </w:r>
              <w:proofErr w:type="spellEnd"/>
              <w:proofErr w:type="gramEnd"/>
            </w:ins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C48A" w14:textId="30BA5032" w:rsidR="00E63BCC" w:rsidRPr="007467BC" w:rsidRDefault="00E63BCC" w:rsidP="005E7833">
            <w:pPr>
              <w:spacing w:after="0" w:line="240" w:lineRule="auto"/>
              <w:jc w:val="right"/>
              <w:rPr>
                <w:ins w:id="8" w:author="SEHGAL, Deepmala (CIMMYT)" w:date="2020-09-18T02:53:00Z"/>
                <w:rFonts w:ascii="Times New Roman" w:eastAsia="Times New Roman" w:hAnsi="Times New Roman" w:cs="Times New Roman"/>
                <w:color w:val="000000"/>
              </w:rPr>
            </w:pPr>
            <w:ins w:id="9" w:author="SEHGAL, Deepmala (CIMMYT)" w:date="2020-09-18T02:54:00Z">
              <w:r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BA19" w14:textId="676C5CAD" w:rsidR="00E63BCC" w:rsidRPr="00646AEB" w:rsidRDefault="00E63BCC" w:rsidP="005E7833">
            <w:pPr>
              <w:spacing w:after="0" w:line="240" w:lineRule="auto"/>
              <w:jc w:val="right"/>
              <w:rPr>
                <w:ins w:id="10" w:author="SEHGAL, Deepmala (CIMMYT)" w:date="2020-09-18T02:53:00Z"/>
                <w:rFonts w:ascii="Times New Roman" w:eastAsia="Times New Roman" w:hAnsi="Times New Roman" w:cs="Times New Roman"/>
                <w:color w:val="000000"/>
              </w:rPr>
            </w:pPr>
            <w:ins w:id="11" w:author="SEHGAL, Deepmala (CIMMYT)" w:date="2020-09-18T02:54:00Z">
              <w:r w:rsidRPr="00E63BCC">
                <w:rPr>
                  <w:rFonts w:ascii="Times New Roman" w:eastAsia="Times New Roman" w:hAnsi="Times New Roman" w:cs="Times New Roman"/>
                  <w:color w:val="000000"/>
                </w:rPr>
                <w:t>3.5718</w:t>
              </w:r>
            </w:ins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345C" w14:textId="6C903620" w:rsidR="00E63BCC" w:rsidRPr="00945D00" w:rsidRDefault="00C919FA" w:rsidP="005E7833">
            <w:pPr>
              <w:spacing w:after="0" w:line="240" w:lineRule="auto"/>
              <w:rPr>
                <w:ins w:id="12" w:author="SEHGAL, Deepmala (CIMMYT)" w:date="2020-09-18T02:53:00Z"/>
                <w:rFonts w:ascii="Times New Roman" w:eastAsia="Times New Roman" w:hAnsi="Times New Roman" w:cs="Times New Roman"/>
                <w:color w:val="000000"/>
              </w:rPr>
            </w:pPr>
            <w:ins w:id="13" w:author="SEHGAL, Deepmala (CIMMYT)" w:date="2020-09-18T02:54:00Z">
              <w:r w:rsidRPr="00945D00">
                <w:rPr>
                  <w:rFonts w:ascii="Times New Roman" w:eastAsia="Times New Roman" w:hAnsi="Times New Roman" w:cs="Times New Roman"/>
                  <w:color w:val="000000"/>
                </w:rPr>
                <w:t>p&lt;0.000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A11E" w14:textId="77777777" w:rsidR="00E63BCC" w:rsidRPr="000420D5" w:rsidRDefault="00E63BCC" w:rsidP="005E7833">
            <w:pPr>
              <w:spacing w:after="0" w:line="240" w:lineRule="auto"/>
              <w:rPr>
                <w:ins w:id="14" w:author="SEHGAL, Deepmala (CIMMYT)" w:date="2020-09-18T02:53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A6" w:rsidRPr="0003749E" w14:paraId="6EE3DE36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E98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3D9D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4C6D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D59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5A74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D3AF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:Env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9540" w14:textId="46EC6D69" w:rsidR="005358A6" w:rsidRPr="00882781" w:rsidRDefault="007467BC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67BC">
              <w:rPr>
                <w:rFonts w:ascii="Times New Roman" w:eastAsia="Times New Roman" w:hAnsi="Times New Roman" w:cs="Times New Roman"/>
                <w:color w:val="000000"/>
              </w:rPr>
              <w:t>19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8654" w14:textId="51138909" w:rsidR="005358A6" w:rsidRPr="004E1407" w:rsidRDefault="00646AEB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6AEB">
              <w:rPr>
                <w:rFonts w:ascii="Times New Roman" w:eastAsia="Times New Roman" w:hAnsi="Times New Roman" w:cs="Times New Roman"/>
                <w:color w:val="000000"/>
              </w:rPr>
              <w:t>4.97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0255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4B18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A6" w:rsidRPr="0003749E" w14:paraId="47F60279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F9E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FF0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EF77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1B4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1B2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F6A0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0B01" w14:textId="5958C0FF" w:rsidR="005358A6" w:rsidRPr="00882781" w:rsidRDefault="007467BC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E5A7" w14:textId="77777777" w:rsidR="005358A6" w:rsidRPr="00882781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0BAA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43FC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8A6" w:rsidRPr="0003749E" w14:paraId="3CE953AF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B366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EYT2012-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28EC" w14:textId="77777777" w:rsidR="005358A6" w:rsidRPr="00F14652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7737±4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219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4741±4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E271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3438±5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5DC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color w:val="000000"/>
              </w:rPr>
              <w:t>3576±5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439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6D9A" w14:textId="77777777" w:rsidR="005358A6" w:rsidRPr="004E1407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8031" w14:textId="5FFBB732" w:rsidR="005358A6" w:rsidRPr="004E1407" w:rsidRDefault="00053A6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A6A">
              <w:rPr>
                <w:rFonts w:ascii="Times New Roman" w:eastAsia="Times New Roman" w:hAnsi="Times New Roman" w:cs="Times New Roman"/>
                <w:color w:val="000000"/>
              </w:rPr>
              <w:t>5.38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A13" w14:textId="1AD3B3E9" w:rsidR="005358A6" w:rsidRPr="004E1407" w:rsidRDefault="002950F1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5F51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5358A6" w:rsidRPr="0003749E" w14:paraId="6A2D9186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2F53" w14:textId="77777777" w:rsidR="005358A6" w:rsidRPr="00945D00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4C9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AEE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11A6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EA72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C26C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8D1E" w14:textId="1314C35B" w:rsidR="005358A6" w:rsidRPr="004E1407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="00E0410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703E" w14:textId="43D2291C" w:rsidR="005358A6" w:rsidRPr="004E1407" w:rsidRDefault="00053A6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A6A">
              <w:rPr>
                <w:rFonts w:ascii="Times New Roman" w:eastAsia="Times New Roman" w:hAnsi="Times New Roman" w:cs="Times New Roman"/>
                <w:color w:val="000000"/>
              </w:rPr>
              <w:t>9.44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EB24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9E37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A6" w:rsidRPr="0003749E" w14:paraId="59EA3550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0F2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2A01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C730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4D0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5A61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469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En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2A53" w14:textId="482C5BDD" w:rsidR="005358A6" w:rsidRPr="004E1407" w:rsidRDefault="004C2A4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853F" w14:textId="43F528D8" w:rsidR="005358A6" w:rsidRPr="004E1407" w:rsidRDefault="00053A6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A6A">
              <w:rPr>
                <w:rFonts w:ascii="Times New Roman" w:eastAsia="Times New Roman" w:hAnsi="Times New Roman" w:cs="Times New Roman"/>
                <w:color w:val="000000"/>
              </w:rPr>
              <w:t>1154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AC96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C324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769B" w:rsidRPr="0003749E" w14:paraId="3089006E" w14:textId="77777777" w:rsidTr="006E0370">
        <w:trPr>
          <w:trHeight w:val="300"/>
          <w:ins w:id="15" w:author="SEHGAL, Deepmala (CIMMYT)" w:date="2020-09-18T02:55:00Z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0ED1" w14:textId="77777777" w:rsidR="009E769B" w:rsidRPr="00945D00" w:rsidRDefault="009E769B" w:rsidP="005E7833">
            <w:pPr>
              <w:spacing w:after="0" w:line="240" w:lineRule="auto"/>
              <w:rPr>
                <w:ins w:id="16" w:author="SEHGAL, Deepmala (CIMMYT)" w:date="2020-09-18T02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662D" w14:textId="77777777" w:rsidR="009E769B" w:rsidRPr="000420D5" w:rsidRDefault="009E769B" w:rsidP="005E7833">
            <w:pPr>
              <w:spacing w:after="0" w:line="240" w:lineRule="auto"/>
              <w:rPr>
                <w:ins w:id="17" w:author="SEHGAL, Deepmala (CIMMYT)" w:date="2020-09-18T02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CF06" w14:textId="77777777" w:rsidR="009E769B" w:rsidRPr="004E1407" w:rsidRDefault="009E769B" w:rsidP="005E7833">
            <w:pPr>
              <w:spacing w:after="0" w:line="240" w:lineRule="auto"/>
              <w:rPr>
                <w:ins w:id="18" w:author="SEHGAL, Deepmala (CIMMYT)" w:date="2020-09-18T02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EAA1" w14:textId="77777777" w:rsidR="009E769B" w:rsidRPr="004E1407" w:rsidRDefault="009E769B" w:rsidP="005E7833">
            <w:pPr>
              <w:spacing w:after="0" w:line="240" w:lineRule="auto"/>
              <w:rPr>
                <w:ins w:id="19" w:author="SEHGAL, Deepmala (CIMMYT)" w:date="2020-09-18T02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E6F9" w14:textId="77777777" w:rsidR="009E769B" w:rsidRPr="00CC3A60" w:rsidRDefault="009E769B" w:rsidP="005E7833">
            <w:pPr>
              <w:spacing w:after="0" w:line="240" w:lineRule="auto"/>
              <w:rPr>
                <w:ins w:id="20" w:author="SEHGAL, Deepmala (CIMMYT)" w:date="2020-09-18T02:5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B90C" w14:textId="6D123E7E" w:rsidR="009E769B" w:rsidRPr="00882781" w:rsidRDefault="009E769B" w:rsidP="005E7833">
            <w:pPr>
              <w:spacing w:after="0" w:line="240" w:lineRule="auto"/>
              <w:rPr>
                <w:ins w:id="21" w:author="SEHGAL, Deepmala (CIMMYT)" w:date="2020-09-18T02:55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ins w:id="22" w:author="SEHGAL, Deepmala (CIMMYT)" w:date="2020-09-18T02:55:00Z">
              <w:r>
                <w:rPr>
                  <w:rFonts w:ascii="Times New Roman" w:eastAsia="Times New Roman" w:hAnsi="Times New Roman" w:cs="Times New Roman"/>
                  <w:color w:val="000000"/>
                </w:rPr>
                <w:t>Env:Rep</w:t>
              </w:r>
              <w:proofErr w:type="spellEnd"/>
              <w:proofErr w:type="gramEnd"/>
            </w:ins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CBFD" w14:textId="43A728A7" w:rsidR="009E769B" w:rsidRPr="004C2A4A" w:rsidRDefault="00065471" w:rsidP="005E7833">
            <w:pPr>
              <w:spacing w:after="0" w:line="240" w:lineRule="auto"/>
              <w:jc w:val="right"/>
              <w:rPr>
                <w:ins w:id="23" w:author="SEHGAL, Deepmala (CIMMYT)" w:date="2020-09-18T02:55:00Z"/>
                <w:rFonts w:ascii="Times New Roman" w:eastAsia="Times New Roman" w:hAnsi="Times New Roman" w:cs="Times New Roman"/>
                <w:color w:val="000000"/>
              </w:rPr>
            </w:pPr>
            <w:ins w:id="24" w:author="SEHGAL, Deepmala (CIMMYT)" w:date="2020-09-18T02:55:00Z">
              <w:r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7F74" w14:textId="7A00E2F8" w:rsidR="009E769B" w:rsidRPr="00053A6A" w:rsidRDefault="00065471" w:rsidP="005E7833">
            <w:pPr>
              <w:spacing w:after="0" w:line="240" w:lineRule="auto"/>
              <w:jc w:val="right"/>
              <w:rPr>
                <w:ins w:id="25" w:author="SEHGAL, Deepmala (CIMMYT)" w:date="2020-09-18T02:55:00Z"/>
                <w:rFonts w:ascii="Times New Roman" w:eastAsia="Times New Roman" w:hAnsi="Times New Roman" w:cs="Times New Roman"/>
                <w:color w:val="000000"/>
              </w:rPr>
            </w:pPr>
            <w:ins w:id="26" w:author="SEHGAL, Deepmala (CIMMYT)" w:date="2020-09-18T02:57:00Z">
              <w:r w:rsidRPr="00065471">
                <w:rPr>
                  <w:rFonts w:ascii="Times New Roman" w:eastAsia="Times New Roman" w:hAnsi="Times New Roman" w:cs="Times New Roman"/>
                  <w:color w:val="000000"/>
                </w:rPr>
                <w:t>5.441</w:t>
              </w:r>
            </w:ins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571D" w14:textId="06D872DD" w:rsidR="009E769B" w:rsidRPr="00945D00" w:rsidRDefault="00065471" w:rsidP="005E7833">
            <w:pPr>
              <w:spacing w:after="0" w:line="240" w:lineRule="auto"/>
              <w:rPr>
                <w:ins w:id="27" w:author="SEHGAL, Deepmala (CIMMYT)" w:date="2020-09-18T02:55:00Z"/>
                <w:rFonts w:ascii="Times New Roman" w:eastAsia="Times New Roman" w:hAnsi="Times New Roman" w:cs="Times New Roman"/>
                <w:color w:val="000000"/>
              </w:rPr>
            </w:pPr>
            <w:ins w:id="28" w:author="SEHGAL, Deepmala (CIMMYT)" w:date="2020-09-18T02:57:00Z">
              <w:r w:rsidRPr="00945D00">
                <w:rPr>
                  <w:rFonts w:ascii="Times New Roman" w:eastAsia="Times New Roman" w:hAnsi="Times New Roman" w:cs="Times New Roman"/>
                  <w:color w:val="000000"/>
                </w:rPr>
                <w:t>p&lt;0.000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C270" w14:textId="77777777" w:rsidR="009E769B" w:rsidRPr="000420D5" w:rsidRDefault="009E769B" w:rsidP="005E7833">
            <w:pPr>
              <w:spacing w:after="0" w:line="240" w:lineRule="auto"/>
              <w:rPr>
                <w:ins w:id="29" w:author="SEHGAL, Deepmala (CIMMYT)" w:date="2020-09-18T02:55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A6" w:rsidRPr="0003749E" w14:paraId="3E1E783D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1402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151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E091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041A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22B9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05C5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:Env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C5C" w14:textId="2A7D02E0" w:rsidR="005358A6" w:rsidRPr="004E1407" w:rsidRDefault="004C2A4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C2A4A">
              <w:rPr>
                <w:rFonts w:ascii="Times New Roman" w:eastAsia="Times New Roman" w:hAnsi="Times New Roman" w:cs="Times New Roman"/>
                <w:color w:val="000000"/>
              </w:rPr>
              <w:t>27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0737" w14:textId="662EDCD4" w:rsidR="005358A6" w:rsidRPr="004E1407" w:rsidRDefault="00053A6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53A6A">
              <w:rPr>
                <w:rFonts w:ascii="Times New Roman" w:eastAsia="Times New Roman" w:hAnsi="Times New Roman" w:cs="Times New Roman"/>
                <w:color w:val="000000"/>
              </w:rPr>
              <w:t>7.0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9FBF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4943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A6" w:rsidRPr="0003749E" w14:paraId="7CDA3376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A164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C05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86B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4C9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8CC8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C5B9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7B7" w14:textId="65A767E9" w:rsidR="005358A6" w:rsidRPr="004E1407" w:rsidRDefault="004C2A4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8BB1" w14:textId="77777777" w:rsidR="005358A6" w:rsidRPr="004E1407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FB03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89A4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8A6" w:rsidRPr="0003749E" w14:paraId="3D66757F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2BB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EYT2013-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C5B" w14:textId="77777777" w:rsidR="005358A6" w:rsidRPr="00F14652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6105±5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4C38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3698±3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ED5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2107±5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6BA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color w:val="000000"/>
              </w:rPr>
              <w:t>2305±5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3FF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A316" w14:textId="77777777" w:rsidR="005358A6" w:rsidRPr="004E1407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80F1" w14:textId="73C26FAB" w:rsidR="005358A6" w:rsidRPr="004E1407" w:rsidRDefault="0035753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753A">
              <w:rPr>
                <w:rFonts w:ascii="Times New Roman" w:eastAsia="Times New Roman" w:hAnsi="Times New Roman" w:cs="Times New Roman"/>
                <w:color w:val="000000"/>
              </w:rPr>
              <w:t>19.0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AAB8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1069" w14:textId="77777777" w:rsidR="005358A6" w:rsidRPr="00F14652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5358A6" w:rsidRPr="0003749E" w14:paraId="190FD1DD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4B73" w14:textId="77777777" w:rsidR="005358A6" w:rsidRPr="00945D00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4B1A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1AD1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88EF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1DD4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222A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810" w14:textId="053AD6D9" w:rsidR="005358A6" w:rsidRPr="004E1407" w:rsidRDefault="005358A6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B69E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721" w14:textId="68139289" w:rsidR="005358A6" w:rsidRPr="004E1407" w:rsidRDefault="0035753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753A">
              <w:rPr>
                <w:rFonts w:ascii="Times New Roman" w:eastAsia="Times New Roman" w:hAnsi="Times New Roman" w:cs="Times New Roman"/>
                <w:color w:val="000000"/>
              </w:rPr>
              <w:t>10.5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4B78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0572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58A6" w:rsidRPr="0003749E" w14:paraId="59913005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D10C" w14:textId="77777777" w:rsidR="005358A6" w:rsidRPr="00945D0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70F6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BEE2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C6EE" w14:textId="77777777" w:rsidR="005358A6" w:rsidRPr="004E1407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88B5" w14:textId="77777777" w:rsidR="005358A6" w:rsidRPr="00CC3A6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3EFA" w14:textId="77777777" w:rsidR="005358A6" w:rsidRPr="00882781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En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D1A4" w14:textId="6636E42C" w:rsidR="005358A6" w:rsidRPr="004E1407" w:rsidRDefault="002B69ED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BBB" w14:textId="407ABB6B" w:rsidR="005358A6" w:rsidRPr="004E1407" w:rsidRDefault="0035753A" w:rsidP="005E7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753A">
              <w:rPr>
                <w:rFonts w:ascii="Times New Roman" w:eastAsia="Times New Roman" w:hAnsi="Times New Roman" w:cs="Times New Roman"/>
                <w:color w:val="000000"/>
              </w:rPr>
              <w:t>1055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25E3" w14:textId="77777777" w:rsidR="005358A6" w:rsidRPr="00CF0950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7750" w14:textId="77777777" w:rsidR="005358A6" w:rsidRPr="000420D5" w:rsidRDefault="005358A6" w:rsidP="005E7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546E" w:rsidRPr="0003749E" w14:paraId="7CB39C89" w14:textId="77777777" w:rsidTr="006E0370">
        <w:trPr>
          <w:trHeight w:val="300"/>
          <w:ins w:id="30" w:author="SEHGAL, Deepmala (CIMMYT)" w:date="2020-09-18T02:57:00Z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7412" w14:textId="77777777" w:rsidR="00F0546E" w:rsidRPr="00945D00" w:rsidRDefault="00F0546E" w:rsidP="00F0546E">
            <w:pPr>
              <w:spacing w:after="0" w:line="240" w:lineRule="auto"/>
              <w:rPr>
                <w:ins w:id="31" w:author="SEHGAL, Deepmala (CIMMYT)" w:date="2020-09-18T02:57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BE50" w14:textId="77777777" w:rsidR="00F0546E" w:rsidRPr="000420D5" w:rsidRDefault="00F0546E" w:rsidP="00F0546E">
            <w:pPr>
              <w:spacing w:after="0" w:line="240" w:lineRule="auto"/>
              <w:rPr>
                <w:ins w:id="32" w:author="SEHGAL, Deepmala (CIMMYT)" w:date="2020-09-18T02:57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F2DB" w14:textId="77777777" w:rsidR="00F0546E" w:rsidRPr="004E1407" w:rsidRDefault="00F0546E" w:rsidP="00F0546E">
            <w:pPr>
              <w:spacing w:after="0" w:line="240" w:lineRule="auto"/>
              <w:rPr>
                <w:ins w:id="33" w:author="SEHGAL, Deepmala (CIMMYT)" w:date="2020-09-18T02:57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95B3" w14:textId="77777777" w:rsidR="00F0546E" w:rsidRPr="004E1407" w:rsidRDefault="00F0546E" w:rsidP="00F0546E">
            <w:pPr>
              <w:spacing w:after="0" w:line="240" w:lineRule="auto"/>
              <w:rPr>
                <w:ins w:id="34" w:author="SEHGAL, Deepmala (CIMMYT)" w:date="2020-09-18T02:57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BB36" w14:textId="77777777" w:rsidR="00F0546E" w:rsidRPr="00CC3A60" w:rsidRDefault="00F0546E" w:rsidP="00F0546E">
            <w:pPr>
              <w:spacing w:after="0" w:line="240" w:lineRule="auto"/>
              <w:rPr>
                <w:ins w:id="35" w:author="SEHGAL, Deepmala (CIMMYT)" w:date="2020-09-18T02:57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CF86" w14:textId="0885899B" w:rsidR="00F0546E" w:rsidRPr="00882781" w:rsidRDefault="00F0546E" w:rsidP="00F0546E">
            <w:pPr>
              <w:spacing w:after="0" w:line="240" w:lineRule="auto"/>
              <w:rPr>
                <w:ins w:id="36" w:author="SEHGAL, Deepmala (CIMMYT)" w:date="2020-09-18T02:57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ins w:id="37" w:author="SEHGAL, Deepmala (CIMMYT)" w:date="2020-09-18T02:57:00Z">
              <w:r>
                <w:rPr>
                  <w:rFonts w:ascii="Times New Roman" w:eastAsia="Times New Roman" w:hAnsi="Times New Roman" w:cs="Times New Roman"/>
                  <w:color w:val="000000"/>
                </w:rPr>
                <w:t>Env:Rep</w:t>
              </w:r>
              <w:proofErr w:type="spellEnd"/>
              <w:proofErr w:type="gramEnd"/>
            </w:ins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1768" w14:textId="05FCB902" w:rsidR="00F0546E" w:rsidRPr="002B69ED" w:rsidRDefault="00F0546E" w:rsidP="00F0546E">
            <w:pPr>
              <w:spacing w:after="0" w:line="240" w:lineRule="auto"/>
              <w:jc w:val="right"/>
              <w:rPr>
                <w:ins w:id="38" w:author="SEHGAL, Deepmala (CIMMYT)" w:date="2020-09-18T02:57:00Z"/>
                <w:rFonts w:ascii="Times New Roman" w:eastAsia="Times New Roman" w:hAnsi="Times New Roman" w:cs="Times New Roman"/>
                <w:color w:val="000000"/>
              </w:rPr>
            </w:pPr>
            <w:ins w:id="39" w:author="SEHGAL, Deepmala (CIMMYT)" w:date="2020-09-18T02:57:00Z">
              <w:r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AE73" w14:textId="08EB1AC6" w:rsidR="00F0546E" w:rsidRPr="0035753A" w:rsidRDefault="0056025E" w:rsidP="00F0546E">
            <w:pPr>
              <w:spacing w:after="0" w:line="240" w:lineRule="auto"/>
              <w:jc w:val="right"/>
              <w:rPr>
                <w:ins w:id="40" w:author="SEHGAL, Deepmala (CIMMYT)" w:date="2020-09-18T02:57:00Z"/>
                <w:rFonts w:ascii="Times New Roman" w:eastAsia="Times New Roman" w:hAnsi="Times New Roman" w:cs="Times New Roman"/>
                <w:color w:val="000000"/>
              </w:rPr>
            </w:pPr>
            <w:ins w:id="41" w:author="SEHGAL, Deepmala (CIMMYT)" w:date="2020-09-18T02:59:00Z">
              <w:r w:rsidRPr="0056025E">
                <w:rPr>
                  <w:rFonts w:ascii="Times New Roman" w:eastAsia="Times New Roman" w:hAnsi="Times New Roman" w:cs="Times New Roman"/>
                  <w:color w:val="000000"/>
                </w:rPr>
                <w:t>17.322</w:t>
              </w:r>
            </w:ins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380F" w14:textId="520DB0C4" w:rsidR="00F0546E" w:rsidRPr="00945D00" w:rsidRDefault="0056025E" w:rsidP="00F0546E">
            <w:pPr>
              <w:spacing w:after="0" w:line="240" w:lineRule="auto"/>
              <w:rPr>
                <w:ins w:id="42" w:author="SEHGAL, Deepmala (CIMMYT)" w:date="2020-09-18T02:57:00Z"/>
                <w:rFonts w:ascii="Times New Roman" w:eastAsia="Times New Roman" w:hAnsi="Times New Roman" w:cs="Times New Roman"/>
                <w:color w:val="000000"/>
              </w:rPr>
            </w:pPr>
            <w:ins w:id="43" w:author="SEHGAL, Deepmala (CIMMYT)" w:date="2020-09-18T02:59:00Z">
              <w:r w:rsidRPr="00945D00">
                <w:rPr>
                  <w:rFonts w:ascii="Times New Roman" w:eastAsia="Times New Roman" w:hAnsi="Times New Roman" w:cs="Times New Roman"/>
                  <w:color w:val="000000"/>
                </w:rPr>
                <w:t>p&lt;0.00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7FD3" w14:textId="77777777" w:rsidR="00F0546E" w:rsidRPr="000420D5" w:rsidRDefault="00F0546E" w:rsidP="00F0546E">
            <w:pPr>
              <w:spacing w:after="0" w:line="240" w:lineRule="auto"/>
              <w:rPr>
                <w:ins w:id="44" w:author="SEHGAL, Deepmala (CIMMYT)" w:date="2020-09-18T02:57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546E" w:rsidRPr="0003749E" w14:paraId="4FD631FB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28AD" w14:textId="77777777" w:rsidR="00F0546E" w:rsidRPr="00945D0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4E29" w14:textId="77777777" w:rsidR="00F0546E" w:rsidRPr="000420D5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5FD3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39E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78CE" w14:textId="77777777" w:rsidR="00F0546E" w:rsidRPr="00CC3A6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3999" w14:textId="77777777" w:rsidR="00F0546E" w:rsidRPr="00882781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:Env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65A" w14:textId="5DAE718D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69ED">
              <w:rPr>
                <w:rFonts w:ascii="Times New Roman" w:eastAsia="Times New Roman" w:hAnsi="Times New Roman" w:cs="Times New Roman"/>
                <w:color w:val="000000"/>
              </w:rPr>
              <w:t>29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3762" w14:textId="6B31DFAC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753A">
              <w:rPr>
                <w:rFonts w:ascii="Times New Roman" w:eastAsia="Times New Roman" w:hAnsi="Times New Roman" w:cs="Times New Roman"/>
                <w:color w:val="000000"/>
              </w:rPr>
              <w:t>5.91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7887" w14:textId="77777777" w:rsidR="00F0546E" w:rsidRPr="00CF095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A94A" w14:textId="77777777" w:rsidR="00F0546E" w:rsidRPr="000420D5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546E" w:rsidRPr="0003749E" w14:paraId="4DF0BBB2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991" w14:textId="77777777" w:rsidR="00F0546E" w:rsidRPr="00945D0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248" w14:textId="77777777" w:rsidR="00F0546E" w:rsidRPr="000420D5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6EB9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82E8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DA3" w14:textId="77777777" w:rsidR="00F0546E" w:rsidRPr="00CC3A6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843" w14:textId="77777777" w:rsidR="00F0546E" w:rsidRPr="00882781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9835" w14:textId="7A231554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69ED">
              <w:rPr>
                <w:rFonts w:ascii="Times New Roman" w:eastAsia="Times New Roman" w:hAnsi="Times New Roman" w:cs="Times New Roman"/>
                <w:color w:val="000000"/>
              </w:rPr>
              <w:t>78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093D" w14:textId="77777777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36CA" w14:textId="77777777" w:rsidR="00F0546E" w:rsidRPr="00945D0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9DC0" w14:textId="77777777" w:rsidR="00F0546E" w:rsidRPr="000420D5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546E" w:rsidRPr="0003749E" w14:paraId="78CBF920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798D" w14:textId="77777777" w:rsidR="00F0546E" w:rsidRPr="00CF095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EYT2014-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08D" w14:textId="77777777" w:rsidR="00F0546E" w:rsidRPr="00F14652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5581±4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A12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4541±3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1F1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2797±7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9661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3735±6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DA2F" w14:textId="77777777" w:rsidR="00F0546E" w:rsidRPr="00CC3A6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9D6" w14:textId="77777777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FBA3" w14:textId="0BC99A78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8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6E56" w14:textId="77777777" w:rsidR="00F0546E" w:rsidRPr="00CF095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B613" w14:textId="77777777" w:rsidR="00F0546E" w:rsidRPr="00F14652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F0546E" w:rsidRPr="0003749E" w14:paraId="2008BC6A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3523" w14:textId="77777777" w:rsidR="00F0546E" w:rsidRPr="00945D00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6AF0" w14:textId="77777777" w:rsidR="00F0546E" w:rsidRPr="000420D5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9FF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9A69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BB3C" w14:textId="77777777" w:rsidR="00F0546E" w:rsidRPr="00CC3A6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7D6" w14:textId="77777777" w:rsidR="00F0546E" w:rsidRPr="00882781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2AD1" w14:textId="3E3353A5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781A" w14:textId="03DA024E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4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7808" w14:textId="77777777" w:rsidR="00F0546E" w:rsidRPr="00CF095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84AD" w14:textId="77777777" w:rsidR="00F0546E" w:rsidRPr="000420D5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546E" w:rsidRPr="0003749E" w14:paraId="13739949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0A3" w14:textId="77777777" w:rsidR="00F0546E" w:rsidRPr="00945D0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48D" w14:textId="77777777" w:rsidR="00F0546E" w:rsidRPr="000420D5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E1E0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0CCB" w14:textId="77777777" w:rsidR="00F0546E" w:rsidRPr="004E1407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6FD" w14:textId="77777777" w:rsidR="00F0546E" w:rsidRPr="00CC3A6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5712" w14:textId="77777777" w:rsidR="00F0546E" w:rsidRPr="00882781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En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5276" w14:textId="1AAAE031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5BB2" w14:textId="0B2E516B" w:rsidR="00F0546E" w:rsidRPr="004E1407" w:rsidRDefault="00F0546E" w:rsidP="00F05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63.77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ABE7" w14:textId="77777777" w:rsidR="00F0546E" w:rsidRPr="00CF0950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C104" w14:textId="77777777" w:rsidR="00F0546E" w:rsidRPr="000420D5" w:rsidRDefault="00F0546E" w:rsidP="00F05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459C" w:rsidRPr="0003749E" w14:paraId="5B21BF7A" w14:textId="77777777" w:rsidTr="006E0370">
        <w:trPr>
          <w:trHeight w:val="300"/>
          <w:ins w:id="45" w:author="SEHGAL, Deepmala (CIMMYT)" w:date="2020-09-18T02:59:00Z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BD68" w14:textId="77777777" w:rsidR="0088459C" w:rsidRPr="00945D00" w:rsidRDefault="0088459C" w:rsidP="0088459C">
            <w:pPr>
              <w:spacing w:after="0" w:line="240" w:lineRule="auto"/>
              <w:rPr>
                <w:ins w:id="46" w:author="SEHGAL, Deepmala (CIMMYT)" w:date="2020-09-18T02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0D75" w14:textId="77777777" w:rsidR="0088459C" w:rsidRPr="000420D5" w:rsidRDefault="0088459C" w:rsidP="0088459C">
            <w:pPr>
              <w:spacing w:after="0" w:line="240" w:lineRule="auto"/>
              <w:rPr>
                <w:ins w:id="47" w:author="SEHGAL, Deepmala (CIMMYT)" w:date="2020-09-18T02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10B3" w14:textId="77777777" w:rsidR="0088459C" w:rsidRPr="004E1407" w:rsidRDefault="0088459C" w:rsidP="0088459C">
            <w:pPr>
              <w:spacing w:after="0" w:line="240" w:lineRule="auto"/>
              <w:rPr>
                <w:ins w:id="48" w:author="SEHGAL, Deepmala (CIMMYT)" w:date="2020-09-18T02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A302" w14:textId="77777777" w:rsidR="0088459C" w:rsidRPr="004E1407" w:rsidRDefault="0088459C" w:rsidP="0088459C">
            <w:pPr>
              <w:spacing w:after="0" w:line="240" w:lineRule="auto"/>
              <w:rPr>
                <w:ins w:id="49" w:author="SEHGAL, Deepmala (CIMMYT)" w:date="2020-09-18T02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407F" w14:textId="77777777" w:rsidR="0088459C" w:rsidRPr="00CC3A60" w:rsidRDefault="0088459C" w:rsidP="0088459C">
            <w:pPr>
              <w:spacing w:after="0" w:line="240" w:lineRule="auto"/>
              <w:rPr>
                <w:ins w:id="50" w:author="SEHGAL, Deepmala (CIMMYT)" w:date="2020-09-18T02:59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0787" w14:textId="7C7DBBDD" w:rsidR="0088459C" w:rsidRPr="00882781" w:rsidRDefault="0088459C" w:rsidP="0088459C">
            <w:pPr>
              <w:spacing w:after="0" w:line="240" w:lineRule="auto"/>
              <w:rPr>
                <w:ins w:id="51" w:author="SEHGAL, Deepmala (CIMMYT)" w:date="2020-09-18T02:59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ins w:id="52" w:author="SEHGAL, Deepmala (CIMMYT)" w:date="2020-09-18T03:00:00Z">
              <w:r>
                <w:rPr>
                  <w:rFonts w:ascii="Times New Roman" w:eastAsia="Times New Roman" w:hAnsi="Times New Roman" w:cs="Times New Roman"/>
                  <w:color w:val="000000"/>
                </w:rPr>
                <w:t>Env:Rep</w:t>
              </w:r>
            </w:ins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9325" w14:textId="7E9D16C6" w:rsidR="0088459C" w:rsidRPr="0084727D" w:rsidRDefault="0088459C" w:rsidP="0088459C">
            <w:pPr>
              <w:spacing w:after="0" w:line="240" w:lineRule="auto"/>
              <w:jc w:val="right"/>
              <w:rPr>
                <w:ins w:id="53" w:author="SEHGAL, Deepmala (CIMMYT)" w:date="2020-09-18T02:59:00Z"/>
                <w:rFonts w:ascii="Times New Roman" w:eastAsia="Times New Roman" w:hAnsi="Times New Roman" w:cs="Times New Roman"/>
                <w:color w:val="000000"/>
              </w:rPr>
            </w:pPr>
            <w:ins w:id="54" w:author="SEHGAL, Deepmala (CIMMYT)" w:date="2020-09-18T03:00:00Z">
              <w:r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C8C2" w14:textId="1D7A9769" w:rsidR="0088459C" w:rsidRDefault="0088459C" w:rsidP="0088459C">
            <w:pPr>
              <w:spacing w:after="0" w:line="240" w:lineRule="auto"/>
              <w:jc w:val="right"/>
              <w:rPr>
                <w:ins w:id="55" w:author="SEHGAL, Deepmala (CIMMYT)" w:date="2020-09-18T02:59:00Z"/>
                <w:rFonts w:ascii="Calibri" w:hAnsi="Calibri" w:cs="Calibri"/>
                <w:color w:val="000000"/>
              </w:rPr>
            </w:pPr>
            <w:ins w:id="56" w:author="SEHGAL, Deepmala (CIMMYT)" w:date="2020-09-18T03:00:00Z">
              <w:r w:rsidRPr="0088459C">
                <w:rPr>
                  <w:rFonts w:ascii="Calibri" w:hAnsi="Calibri" w:cs="Calibri"/>
                  <w:color w:val="000000"/>
                </w:rPr>
                <w:t>10.3116</w:t>
              </w:r>
            </w:ins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9DE8" w14:textId="5C5B3797" w:rsidR="0088459C" w:rsidRPr="0088459C" w:rsidRDefault="0088459C" w:rsidP="0088459C">
            <w:pPr>
              <w:spacing w:after="0" w:line="240" w:lineRule="auto"/>
              <w:rPr>
                <w:ins w:id="57" w:author="SEHGAL, Deepmala (CIMMYT)" w:date="2020-09-18T02:59:00Z"/>
                <w:rFonts w:ascii="Times New Roman" w:eastAsia="Times New Roman" w:hAnsi="Times New Roman" w:cs="Times New Roman"/>
                <w:color w:val="000000"/>
              </w:rPr>
            </w:pPr>
            <w:ins w:id="58" w:author="SEHGAL, Deepmala (CIMMYT)" w:date="2020-09-18T03:00:00Z">
              <w:r w:rsidRPr="00945D00">
                <w:rPr>
                  <w:rFonts w:ascii="Times New Roman" w:eastAsia="Times New Roman" w:hAnsi="Times New Roman" w:cs="Times New Roman"/>
                  <w:color w:val="000000"/>
                </w:rPr>
                <w:t>p&lt;0.00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A88B" w14:textId="77777777" w:rsidR="0088459C" w:rsidRPr="000420D5" w:rsidRDefault="0088459C" w:rsidP="0088459C">
            <w:pPr>
              <w:spacing w:after="0" w:line="240" w:lineRule="auto"/>
              <w:rPr>
                <w:ins w:id="59" w:author="SEHGAL, Deepmala (CIMMYT)" w:date="2020-09-18T02:59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459C" w:rsidRPr="0003749E" w14:paraId="22D07412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F66" w14:textId="77777777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D9A4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3D35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FB49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1F9" w14:textId="77777777" w:rsidR="0088459C" w:rsidRPr="00CC3A6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138" w14:textId="77777777" w:rsidR="0088459C" w:rsidRPr="00882781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:Env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D389" w14:textId="5DA18F97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727D">
              <w:rPr>
                <w:rFonts w:ascii="Times New Roman" w:eastAsia="Times New Roman" w:hAnsi="Times New Roman" w:cs="Times New Roman"/>
                <w:color w:val="000000"/>
              </w:rPr>
              <w:t>28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1B7" w14:textId="1ED9C14F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2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A63D" w14:textId="77777777" w:rsidR="0088459C" w:rsidRPr="00CF095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6D6A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459C" w:rsidRPr="0003749E" w14:paraId="4ACC1523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93FB" w14:textId="77777777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DBEE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B8A6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78B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A96A" w14:textId="77777777" w:rsidR="0088459C" w:rsidRPr="00CC3A6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565" w14:textId="77777777" w:rsidR="0088459C" w:rsidRPr="00882781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A998" w14:textId="2857743E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5879">
              <w:rPr>
                <w:rFonts w:ascii="Times New Roman" w:eastAsia="Times New Roman" w:hAnsi="Times New Roman" w:cs="Times New Roman"/>
                <w:color w:val="000000"/>
              </w:rPr>
              <w:t>75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742" w14:textId="77777777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3D0E" w14:textId="77777777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FE8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9C" w:rsidRPr="0003749E" w14:paraId="3230FD87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BFDA" w14:textId="77777777" w:rsidR="0088459C" w:rsidRPr="00CF095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EYT2015-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C365" w14:textId="77777777" w:rsidR="0088459C" w:rsidRPr="00F14652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7096±3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1C68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3201±3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98A0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1622±5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F99B" w14:textId="77777777" w:rsidR="0088459C" w:rsidRPr="00CC3A6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3A60">
              <w:rPr>
                <w:rFonts w:ascii="Times New Roman" w:eastAsia="Times New Roman" w:hAnsi="Times New Roman" w:cs="Times New Roman"/>
                <w:color w:val="000000"/>
              </w:rPr>
              <w:t>3628±4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416" w14:textId="77777777" w:rsidR="0088459C" w:rsidRPr="00882781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F598" w14:textId="77777777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DBF" w14:textId="23AD29D2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1037">
              <w:rPr>
                <w:rFonts w:ascii="Calibri" w:hAnsi="Calibri" w:cs="Calibri"/>
                <w:color w:val="000000"/>
              </w:rPr>
              <w:t>11.4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56F2" w14:textId="77777777" w:rsidR="0088459C" w:rsidRPr="00CF095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6498" w14:textId="7454F165" w:rsidR="0088459C" w:rsidRPr="00F14652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88459C" w:rsidRPr="0003749E" w14:paraId="775832B4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382" w14:textId="77777777" w:rsidR="0088459C" w:rsidRPr="00945D00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C64C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9A4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6052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F829" w14:textId="77777777" w:rsidR="0088459C" w:rsidRPr="00CC3A6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CF3" w14:textId="77777777" w:rsidR="0088459C" w:rsidRPr="00882781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A17" w14:textId="2AD3FFAA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698" w14:textId="793CDC90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3959">
              <w:rPr>
                <w:rFonts w:ascii="Calibri" w:hAnsi="Calibri" w:cs="Calibri"/>
                <w:color w:val="000000"/>
              </w:rPr>
              <w:t>7.87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BE92" w14:textId="77777777" w:rsidR="0088459C" w:rsidRPr="00CF095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093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459C" w:rsidRPr="0003749E" w14:paraId="5582A02E" w14:textId="77777777" w:rsidTr="006E0370">
        <w:trPr>
          <w:trHeight w:val="31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124A" w14:textId="77777777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DC5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4EBB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2F8D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2957" w14:textId="77777777" w:rsidR="0088459C" w:rsidRPr="00CC3A6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E6A" w14:textId="77777777" w:rsidR="0088459C" w:rsidRPr="00882781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En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F7A4" w14:textId="0C3AC737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BB8" w14:textId="30BEE023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3959">
              <w:rPr>
                <w:rFonts w:ascii="Calibri" w:hAnsi="Calibri" w:cs="Calibri"/>
                <w:color w:val="000000"/>
              </w:rPr>
              <w:t>1271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7412" w14:textId="77777777" w:rsidR="0088459C" w:rsidRPr="00CF095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DBC2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459C" w:rsidRPr="0003749E" w14:paraId="09826A35" w14:textId="77777777" w:rsidTr="006E0370">
        <w:trPr>
          <w:trHeight w:val="300"/>
          <w:ins w:id="60" w:author="SEHGAL, Deepmala (CIMMYT)" w:date="2020-09-18T03:01:00Z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BA70" w14:textId="77777777" w:rsidR="0088459C" w:rsidRPr="00945D00" w:rsidRDefault="0088459C" w:rsidP="0088459C">
            <w:pPr>
              <w:spacing w:after="0" w:line="240" w:lineRule="auto"/>
              <w:rPr>
                <w:ins w:id="61" w:author="SEHGAL, Deepmala (CIMMYT)" w:date="2020-09-18T03:0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3FC3" w14:textId="77777777" w:rsidR="0088459C" w:rsidRPr="000420D5" w:rsidRDefault="0088459C" w:rsidP="0088459C">
            <w:pPr>
              <w:spacing w:after="0" w:line="240" w:lineRule="auto"/>
              <w:rPr>
                <w:ins w:id="62" w:author="SEHGAL, Deepmala (CIMMYT)" w:date="2020-09-18T03:0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1D52" w14:textId="77777777" w:rsidR="0088459C" w:rsidRPr="004E1407" w:rsidRDefault="0088459C" w:rsidP="0088459C">
            <w:pPr>
              <w:spacing w:after="0" w:line="240" w:lineRule="auto"/>
              <w:rPr>
                <w:ins w:id="63" w:author="SEHGAL, Deepmala (CIMMYT)" w:date="2020-09-18T03:0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8178" w14:textId="77777777" w:rsidR="0088459C" w:rsidRPr="004E1407" w:rsidRDefault="0088459C" w:rsidP="0088459C">
            <w:pPr>
              <w:spacing w:after="0" w:line="240" w:lineRule="auto"/>
              <w:rPr>
                <w:ins w:id="64" w:author="SEHGAL, Deepmala (CIMMYT)" w:date="2020-09-18T03:0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B8A7" w14:textId="77777777" w:rsidR="0088459C" w:rsidRPr="00CC3A60" w:rsidRDefault="0088459C" w:rsidP="0088459C">
            <w:pPr>
              <w:spacing w:after="0" w:line="240" w:lineRule="auto"/>
              <w:rPr>
                <w:ins w:id="65" w:author="SEHGAL, Deepmala (CIMMYT)" w:date="2020-09-18T03:0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B342" w14:textId="13DFE32A" w:rsidR="0088459C" w:rsidRPr="00882781" w:rsidRDefault="0088459C" w:rsidP="0088459C">
            <w:pPr>
              <w:spacing w:after="0" w:line="240" w:lineRule="auto"/>
              <w:rPr>
                <w:ins w:id="66" w:author="SEHGAL, Deepmala (CIMMYT)" w:date="2020-09-18T03:01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ins w:id="67" w:author="SEHGAL, Deepmala (CIMMYT)" w:date="2020-09-18T03:01:00Z">
              <w:r>
                <w:rPr>
                  <w:rFonts w:ascii="Times New Roman" w:eastAsia="Times New Roman" w:hAnsi="Times New Roman" w:cs="Times New Roman"/>
                  <w:color w:val="000000"/>
                </w:rPr>
                <w:t>Env:Rep</w:t>
              </w:r>
              <w:proofErr w:type="spellEnd"/>
              <w:proofErr w:type="gramEnd"/>
            </w:ins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EDF5" w14:textId="0F1A8E8A" w:rsidR="0088459C" w:rsidRDefault="0088459C" w:rsidP="0088459C">
            <w:pPr>
              <w:spacing w:after="0" w:line="240" w:lineRule="auto"/>
              <w:jc w:val="right"/>
              <w:rPr>
                <w:ins w:id="68" w:author="SEHGAL, Deepmala (CIMMYT)" w:date="2020-09-18T03:01:00Z"/>
                <w:rFonts w:ascii="Calibri" w:hAnsi="Calibri" w:cs="Calibri"/>
                <w:color w:val="000000"/>
              </w:rPr>
            </w:pPr>
            <w:ins w:id="69" w:author="SEHGAL, Deepmala (CIMMYT)" w:date="2020-09-18T03:01:00Z">
              <w:r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7099" w14:textId="52D5B34B" w:rsidR="0088459C" w:rsidRPr="00673959" w:rsidRDefault="0088459C" w:rsidP="0088459C">
            <w:pPr>
              <w:spacing w:after="0" w:line="240" w:lineRule="auto"/>
              <w:jc w:val="right"/>
              <w:rPr>
                <w:ins w:id="70" w:author="SEHGAL, Deepmala (CIMMYT)" w:date="2020-09-18T03:01:00Z"/>
                <w:rFonts w:ascii="Calibri" w:hAnsi="Calibri" w:cs="Calibri"/>
                <w:color w:val="000000"/>
              </w:rPr>
            </w:pPr>
            <w:ins w:id="71" w:author="SEHGAL, Deepmala (CIMMYT)" w:date="2020-09-18T03:01:00Z">
              <w:r w:rsidRPr="0088459C">
                <w:rPr>
                  <w:rFonts w:ascii="Calibri" w:hAnsi="Calibri" w:cs="Calibri"/>
                  <w:color w:val="000000"/>
                </w:rPr>
                <w:t>5.167</w:t>
              </w:r>
            </w:ins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77F2" w14:textId="2551863C" w:rsidR="0088459C" w:rsidRPr="00945D00" w:rsidRDefault="0088459C" w:rsidP="0088459C">
            <w:pPr>
              <w:spacing w:after="0" w:line="240" w:lineRule="auto"/>
              <w:rPr>
                <w:ins w:id="72" w:author="SEHGAL, Deepmala (CIMMYT)" w:date="2020-09-18T03:01:00Z"/>
                <w:rFonts w:ascii="Times New Roman" w:eastAsia="Times New Roman" w:hAnsi="Times New Roman" w:cs="Times New Roman"/>
                <w:color w:val="000000"/>
              </w:rPr>
            </w:pPr>
            <w:ins w:id="73" w:author="SEHGAL, Deepmala (CIMMYT)" w:date="2020-09-18T03:01:00Z">
              <w:r w:rsidRPr="00945D00">
                <w:rPr>
                  <w:rFonts w:ascii="Times New Roman" w:eastAsia="Times New Roman" w:hAnsi="Times New Roman" w:cs="Times New Roman"/>
                  <w:color w:val="000000"/>
                </w:rPr>
                <w:t>p&lt;0.00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7201" w14:textId="77777777" w:rsidR="0088459C" w:rsidRPr="000420D5" w:rsidRDefault="0088459C" w:rsidP="0088459C">
            <w:pPr>
              <w:spacing w:after="0" w:line="240" w:lineRule="auto"/>
              <w:rPr>
                <w:ins w:id="74" w:author="SEHGAL, Deepmala (CIMMYT)" w:date="2020-09-18T03:0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459C" w:rsidRPr="0003749E" w14:paraId="1DA06DFC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E48C" w14:textId="77777777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E8C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CC93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854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20D" w14:textId="77777777" w:rsidR="0088459C" w:rsidRPr="00CC3A6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6060" w14:textId="77777777" w:rsidR="0088459C" w:rsidRPr="00882781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:Env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BE6" w14:textId="1DAD4A1A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2CD" w14:textId="106A3084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73959">
              <w:rPr>
                <w:rFonts w:ascii="Calibri" w:hAnsi="Calibri" w:cs="Calibri"/>
                <w:color w:val="000000"/>
              </w:rPr>
              <w:t>4.94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15D0" w14:textId="77777777" w:rsidR="0088459C" w:rsidRPr="00CF095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B996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459C" w:rsidRPr="004E1407" w14:paraId="724D7EED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22C2" w14:textId="77777777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2786" w14:textId="77777777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E69" w14:textId="77777777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6D9" w14:textId="77777777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178" w14:textId="77777777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1BE1" w14:textId="77777777" w:rsidR="0088459C" w:rsidRPr="00CF095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4EC" w14:textId="594A8379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97F0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A2BD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A41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8459C" w:rsidRPr="004E1407" w14:paraId="200F7F1D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14944" w14:textId="78011C09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EYT2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49396" w14:textId="1CBC8CFA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00</w:t>
            </w: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ED22F" w14:textId="2CCA81B9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27</w:t>
            </w: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2361B" w14:textId="2FA1AEA7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89</w:t>
            </w: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28C44" w14:textId="1B4919E6" w:rsidR="0088459C" w:rsidRPr="005E7833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96</w:t>
            </w: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BDA1A" w14:textId="3E96E071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B09A2" w14:textId="5DE8A794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D8529" w14:textId="4CEBDE18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2.602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A52BB" w14:textId="36168ED5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4ABCB" w14:textId="33203BE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88459C" w:rsidRPr="004E1407" w14:paraId="4F15A01E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0A6F0" w14:textId="77777777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12450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AC810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9CDBA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63017" w14:textId="77777777" w:rsidR="0088459C" w:rsidRPr="00CC3A6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F9BD3" w14:textId="0BAC7525" w:rsidR="0088459C" w:rsidRPr="00882781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9D3B5" w14:textId="7B411231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6620">
              <w:rPr>
                <w:rFonts w:ascii="Times New Roman" w:eastAsia="Times New Roman" w:hAnsi="Times New Roman" w:cs="Times New Roman"/>
                <w:color w:val="000000"/>
              </w:rPr>
              <w:t>108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B8985" w14:textId="2D39C93D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10.69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760BA" w14:textId="105735A3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675E6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459C" w:rsidRPr="004E1407" w14:paraId="646E7EC6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7E201" w14:textId="77777777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624FE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5FBF0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F13F6" w14:textId="77777777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D7BE4" w14:textId="77777777" w:rsidR="0088459C" w:rsidRPr="00CC3A6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6A428" w14:textId="7E024B8A" w:rsidR="0088459C" w:rsidRPr="00882781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Env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4738F" w14:textId="0A63D2DF" w:rsidR="0088459C" w:rsidRPr="004E1407" w:rsidRDefault="0088459C" w:rsidP="0088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23DD8" w14:textId="56D7268F" w:rsidR="0088459C" w:rsidRPr="004E1407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89955.01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B5BEA" w14:textId="3CE78DB6" w:rsidR="0088459C" w:rsidRPr="00945D00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1EEB0" w14:textId="77777777" w:rsidR="0088459C" w:rsidRPr="000420D5" w:rsidRDefault="0088459C" w:rsidP="0088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677" w:rsidRPr="004E1407" w14:paraId="4B066142" w14:textId="77777777" w:rsidTr="006E0370">
        <w:trPr>
          <w:trHeight w:val="300"/>
          <w:ins w:id="75" w:author="SEHGAL, Deepmala (CIMMYT)" w:date="2020-09-18T03:02:00Z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5E5BA" w14:textId="77777777" w:rsidR="00166677" w:rsidRPr="00945D00" w:rsidRDefault="00166677" w:rsidP="00166677">
            <w:pPr>
              <w:spacing w:after="0" w:line="240" w:lineRule="auto"/>
              <w:rPr>
                <w:ins w:id="76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B1DBD" w14:textId="77777777" w:rsidR="00166677" w:rsidRPr="000420D5" w:rsidRDefault="00166677" w:rsidP="00166677">
            <w:pPr>
              <w:spacing w:after="0" w:line="240" w:lineRule="auto"/>
              <w:rPr>
                <w:ins w:id="77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0973A" w14:textId="77777777" w:rsidR="00166677" w:rsidRPr="004E1407" w:rsidRDefault="00166677" w:rsidP="00166677">
            <w:pPr>
              <w:spacing w:after="0" w:line="240" w:lineRule="auto"/>
              <w:rPr>
                <w:ins w:id="78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6756D" w14:textId="77777777" w:rsidR="00166677" w:rsidRPr="004E1407" w:rsidRDefault="00166677" w:rsidP="00166677">
            <w:pPr>
              <w:spacing w:after="0" w:line="240" w:lineRule="auto"/>
              <w:rPr>
                <w:ins w:id="79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380EE" w14:textId="77777777" w:rsidR="00166677" w:rsidRPr="00CC3A60" w:rsidRDefault="00166677" w:rsidP="00166677">
            <w:pPr>
              <w:spacing w:after="0" w:line="240" w:lineRule="auto"/>
              <w:rPr>
                <w:ins w:id="80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61C5B" w14:textId="4C87627F" w:rsidR="00166677" w:rsidRPr="00882781" w:rsidRDefault="00166677" w:rsidP="00166677">
            <w:pPr>
              <w:spacing w:after="0" w:line="240" w:lineRule="auto"/>
              <w:rPr>
                <w:ins w:id="81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ins w:id="82" w:author="SEHGAL, Deepmala (CIMMYT)" w:date="2020-09-18T03:02:00Z">
              <w:r>
                <w:rPr>
                  <w:rFonts w:ascii="Times New Roman" w:eastAsia="Times New Roman" w:hAnsi="Times New Roman" w:cs="Times New Roman"/>
                  <w:color w:val="000000"/>
                </w:rPr>
                <w:t>Env:Rep</w:t>
              </w:r>
              <w:proofErr w:type="spellEnd"/>
              <w:proofErr w:type="gramEnd"/>
            </w:ins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A8622" w14:textId="00DA8545" w:rsidR="00166677" w:rsidRPr="00766620" w:rsidRDefault="00166677" w:rsidP="00166677">
            <w:pPr>
              <w:spacing w:after="0" w:line="240" w:lineRule="auto"/>
              <w:jc w:val="right"/>
              <w:rPr>
                <w:ins w:id="83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  <w:ins w:id="84" w:author="SEHGAL, Deepmala (CIMMYT)" w:date="2020-09-18T03:02:00Z">
              <w:r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88D3C" w14:textId="734999CC" w:rsidR="00166677" w:rsidRDefault="00166677" w:rsidP="00166677">
            <w:pPr>
              <w:spacing w:after="0" w:line="240" w:lineRule="auto"/>
              <w:rPr>
                <w:ins w:id="85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  <w:ins w:id="86" w:author="SEHGAL, Deepmala (CIMMYT)" w:date="2020-09-18T03:02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       </w:t>
              </w:r>
            </w:ins>
            <w:ins w:id="87" w:author="SEHGAL, Deepmala (CIMMYT)" w:date="2020-09-18T03:03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 </w:t>
              </w:r>
              <w:r w:rsidRPr="00166677">
                <w:rPr>
                  <w:rFonts w:ascii="Times New Roman" w:eastAsia="Times New Roman" w:hAnsi="Times New Roman" w:cs="Times New Roman"/>
                  <w:color w:val="000000"/>
                </w:rPr>
                <w:t>3.0916</w:t>
              </w:r>
            </w:ins>
            <w:ins w:id="88" w:author="SEHGAL, Deepmala (CIMMYT)" w:date="2020-09-18T03:02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           </w:t>
              </w:r>
            </w:ins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F0A31" w14:textId="78650E73" w:rsidR="00166677" w:rsidRPr="00945D00" w:rsidRDefault="00166677" w:rsidP="00166677">
            <w:pPr>
              <w:spacing w:after="0" w:line="240" w:lineRule="auto"/>
              <w:rPr>
                <w:ins w:id="89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  <w:ins w:id="90" w:author="SEHGAL, Deepmala (CIMMYT)" w:date="2020-09-18T03:03:00Z">
              <w:r w:rsidRPr="00945D00">
                <w:rPr>
                  <w:rFonts w:ascii="Times New Roman" w:eastAsia="Times New Roman" w:hAnsi="Times New Roman" w:cs="Times New Roman"/>
                  <w:color w:val="000000"/>
                </w:rPr>
                <w:t>p&lt;0.001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6DA01" w14:textId="77777777" w:rsidR="00166677" w:rsidRPr="000420D5" w:rsidRDefault="00166677" w:rsidP="00166677">
            <w:pPr>
              <w:spacing w:after="0" w:line="240" w:lineRule="auto"/>
              <w:rPr>
                <w:ins w:id="91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677" w:rsidRPr="004E1407" w14:paraId="77E48B8B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30E07" w14:textId="77777777" w:rsidR="00166677" w:rsidRPr="00945D00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DCD8D" w14:textId="77777777" w:rsidR="00166677" w:rsidRPr="000420D5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37E1B" w14:textId="77777777" w:rsidR="00166677" w:rsidRPr="004E1407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98A28" w14:textId="77777777" w:rsidR="00166677" w:rsidRPr="004E1407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5EAC8" w14:textId="77777777" w:rsidR="00166677" w:rsidRPr="00CC3A60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CFB16" w14:textId="15CA47F0" w:rsidR="00166677" w:rsidRPr="00882781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:Env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93B34" w14:textId="39938E8D" w:rsidR="00166677" w:rsidRPr="004E1407" w:rsidRDefault="00166677" w:rsidP="00166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6620">
              <w:rPr>
                <w:rFonts w:ascii="Times New Roman" w:eastAsia="Times New Roman" w:hAnsi="Times New Roman" w:cs="Times New Roman"/>
                <w:color w:val="000000"/>
              </w:rPr>
              <w:t>325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12D48" w14:textId="0FFB961C" w:rsidR="00166677" w:rsidRPr="004E1407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6.095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2F281" w14:textId="0BCD5A0C" w:rsidR="00166677" w:rsidRPr="00945D00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E266A" w14:textId="77777777" w:rsidR="00166677" w:rsidRPr="000420D5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6677" w:rsidRPr="004E1407" w14:paraId="78D0C686" w14:textId="77777777" w:rsidTr="006E0370">
        <w:trPr>
          <w:trHeight w:val="300"/>
        </w:trPr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856D0" w14:textId="7C5CF731" w:rsidR="00166677" w:rsidRPr="00945D00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744C0" w14:textId="158414F4" w:rsidR="00166677" w:rsidRPr="000420D5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555C3" w14:textId="07249BC0" w:rsidR="00166677" w:rsidRPr="004E1407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7F5C8" w14:textId="2277D6B0" w:rsidR="00166677" w:rsidRPr="004E1407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CA843" w14:textId="6A73F1C8" w:rsidR="00166677" w:rsidRPr="00CC3A60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FEB6F" w14:textId="7D0F694F" w:rsidR="00166677" w:rsidRPr="00882781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7B3AD" w14:textId="37C08E20" w:rsidR="00166677" w:rsidRPr="004E1407" w:rsidRDefault="00166677" w:rsidP="001666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66620">
              <w:rPr>
                <w:rFonts w:ascii="Times New Roman" w:eastAsia="Times New Roman" w:hAnsi="Times New Roman" w:cs="Times New Roman"/>
                <w:color w:val="000000"/>
              </w:rPr>
              <w:t>8627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4D016" w14:textId="543484B3" w:rsidR="00166677" w:rsidRPr="004E1407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FA679" w14:textId="23D23B84" w:rsidR="00166677" w:rsidRPr="00945D00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23891" w14:textId="23CE6331" w:rsidR="00166677" w:rsidRPr="000420D5" w:rsidRDefault="00166677" w:rsidP="00166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66677" w:rsidRPr="004E1407" w14:paraId="05E776D9" w14:textId="77777777" w:rsidTr="006E0370">
        <w:trPr>
          <w:trHeight w:val="78"/>
          <w:ins w:id="92" w:author="SEHGAL, Deepmala (CIMMYT)" w:date="2020-09-18T03:02:00Z"/>
        </w:trPr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2CA1B" w14:textId="77777777" w:rsidR="00166677" w:rsidRPr="00945D00" w:rsidRDefault="00166677" w:rsidP="00166677">
            <w:pPr>
              <w:spacing w:after="0" w:line="240" w:lineRule="auto"/>
              <w:rPr>
                <w:ins w:id="93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03CA3" w14:textId="77777777" w:rsidR="00166677" w:rsidRDefault="00166677" w:rsidP="00166677">
            <w:pPr>
              <w:spacing w:after="0" w:line="240" w:lineRule="auto"/>
              <w:rPr>
                <w:ins w:id="94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2EFFD" w14:textId="77777777" w:rsidR="00166677" w:rsidRDefault="00166677" w:rsidP="00166677">
            <w:pPr>
              <w:spacing w:after="0" w:line="240" w:lineRule="auto"/>
              <w:rPr>
                <w:ins w:id="95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D8E48" w14:textId="77777777" w:rsidR="00166677" w:rsidRDefault="00166677" w:rsidP="00166677">
            <w:pPr>
              <w:spacing w:after="0" w:line="240" w:lineRule="auto"/>
              <w:rPr>
                <w:ins w:id="96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84409" w14:textId="77777777" w:rsidR="00166677" w:rsidRDefault="00166677" w:rsidP="00166677">
            <w:pPr>
              <w:spacing w:after="0" w:line="240" w:lineRule="auto"/>
              <w:rPr>
                <w:ins w:id="97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6EBFB" w14:textId="77777777" w:rsidR="00166677" w:rsidRPr="00882781" w:rsidRDefault="00166677" w:rsidP="00166677">
            <w:pPr>
              <w:spacing w:after="0" w:line="240" w:lineRule="auto"/>
              <w:rPr>
                <w:ins w:id="98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74675" w14:textId="77777777" w:rsidR="00166677" w:rsidRDefault="00166677" w:rsidP="00166677">
            <w:pPr>
              <w:spacing w:after="0" w:line="240" w:lineRule="auto"/>
              <w:jc w:val="right"/>
              <w:rPr>
                <w:ins w:id="99" w:author="SEHGAL, Deepmala (CIMMYT)" w:date="2020-09-18T03:12:00Z"/>
                <w:rFonts w:ascii="Times New Roman" w:eastAsia="Times New Roman" w:hAnsi="Times New Roman" w:cs="Times New Roman"/>
                <w:color w:val="000000"/>
              </w:rPr>
            </w:pPr>
          </w:p>
          <w:p w14:paraId="6F571966" w14:textId="77777777" w:rsidR="009E06CF" w:rsidRDefault="009E06CF" w:rsidP="00166677">
            <w:pPr>
              <w:spacing w:after="0" w:line="240" w:lineRule="auto"/>
              <w:jc w:val="right"/>
              <w:rPr>
                <w:ins w:id="100" w:author="SEHGAL, Deepmala (CIMMYT)" w:date="2020-09-18T03:12:00Z"/>
                <w:rFonts w:ascii="Times New Roman" w:eastAsia="Times New Roman" w:hAnsi="Times New Roman" w:cs="Times New Roman"/>
                <w:color w:val="000000"/>
              </w:rPr>
            </w:pPr>
          </w:p>
          <w:p w14:paraId="1707C671" w14:textId="74D6CBD8" w:rsidR="009E06CF" w:rsidRDefault="009E06CF" w:rsidP="00166677">
            <w:pPr>
              <w:spacing w:after="0" w:line="240" w:lineRule="auto"/>
              <w:jc w:val="right"/>
              <w:rPr>
                <w:ins w:id="101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1D120" w14:textId="77777777" w:rsidR="00166677" w:rsidRDefault="00166677" w:rsidP="00166677">
            <w:pPr>
              <w:spacing w:after="0" w:line="240" w:lineRule="auto"/>
              <w:rPr>
                <w:ins w:id="102" w:author="SEHGAL, Deepmala (CIMMYT)" w:date="2020-09-18T03:05:00Z"/>
                <w:rFonts w:ascii="Times New Roman" w:eastAsia="Times New Roman" w:hAnsi="Times New Roman" w:cs="Times New Roman"/>
                <w:color w:val="000000"/>
              </w:rPr>
            </w:pPr>
          </w:p>
          <w:p w14:paraId="205490C1" w14:textId="6AE18680" w:rsidR="009E06CF" w:rsidRDefault="009E06CF" w:rsidP="00166677">
            <w:pPr>
              <w:spacing w:after="0" w:line="240" w:lineRule="auto"/>
              <w:rPr>
                <w:ins w:id="103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1FC53" w14:textId="77777777" w:rsidR="00166677" w:rsidRPr="00945D00" w:rsidRDefault="00166677" w:rsidP="00166677">
            <w:pPr>
              <w:spacing w:after="0" w:line="240" w:lineRule="auto"/>
              <w:rPr>
                <w:ins w:id="104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9EF8A" w14:textId="77777777" w:rsidR="00166677" w:rsidRDefault="00166677" w:rsidP="00166677">
            <w:pPr>
              <w:spacing w:after="0" w:line="240" w:lineRule="auto"/>
              <w:rPr>
                <w:ins w:id="105" w:author="SEHGAL, Deepmala (CIMMYT)" w:date="2020-09-18T03:02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06CF" w:rsidRPr="004E1407" w14:paraId="744F7E19" w14:textId="77777777" w:rsidTr="006E0370">
        <w:trPr>
          <w:trHeight w:val="351"/>
          <w:ins w:id="106" w:author="SEHGAL, Deepmala (CIMMYT)" w:date="2020-09-18T03:06:00Z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6B4A4" w14:textId="77777777" w:rsidR="009E06CF" w:rsidRPr="00945D00" w:rsidRDefault="009E06CF" w:rsidP="009E06CF">
            <w:pPr>
              <w:spacing w:after="0" w:line="240" w:lineRule="auto"/>
              <w:rPr>
                <w:ins w:id="107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CA06B" w14:textId="2F0D5010" w:rsidR="009E06CF" w:rsidRDefault="009E06CF" w:rsidP="009E06CF">
            <w:pPr>
              <w:spacing w:after="0" w:line="240" w:lineRule="auto"/>
              <w:rPr>
                <w:ins w:id="108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  <w:ins w:id="109" w:author="SEHGAL, Deepmala (CIMMYT)" w:date="2020-09-18T03:07:00Z">
              <w:r>
                <w:rPr>
                  <w:rFonts w:ascii="Times New Roman" w:eastAsia="Times New Roman" w:hAnsi="Times New Roman" w:cs="Times New Roman"/>
                  <w:color w:val="000000"/>
                </w:rPr>
                <w:t>I</w:t>
              </w:r>
            </w:ins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2DC1F" w14:textId="2CC543D0" w:rsidR="009E06CF" w:rsidRDefault="009E06CF" w:rsidP="009E06CF">
            <w:pPr>
              <w:spacing w:after="0" w:line="240" w:lineRule="auto"/>
              <w:rPr>
                <w:ins w:id="110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  <w:ins w:id="111" w:author="SEHGAL, Deepmala (CIMMYT)" w:date="2020-09-18T03:07:00Z">
              <w:r>
                <w:rPr>
                  <w:rFonts w:ascii="Times New Roman" w:eastAsia="Times New Roman" w:hAnsi="Times New Roman" w:cs="Times New Roman"/>
                  <w:color w:val="000000"/>
                </w:rPr>
                <w:t>MD</w:t>
              </w:r>
            </w:ins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37465" w14:textId="26C75FC6" w:rsidR="009E06CF" w:rsidRDefault="009E06CF" w:rsidP="009E06CF">
            <w:pPr>
              <w:spacing w:after="0" w:line="240" w:lineRule="auto"/>
              <w:rPr>
                <w:ins w:id="112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  <w:ins w:id="113" w:author="SEHGAL, Deepmala (CIMMYT)" w:date="2020-09-18T03:07:00Z">
              <w:r w:rsidRPr="00CC3A60">
                <w:rPr>
                  <w:rFonts w:ascii="Times New Roman" w:eastAsia="Times New Roman" w:hAnsi="Times New Roman" w:cs="Times New Roman"/>
                  <w:color w:val="000000"/>
                </w:rPr>
                <w:t>SD</w:t>
              </w:r>
            </w:ins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50627" w14:textId="49B20745" w:rsidR="009E06CF" w:rsidRDefault="009E06CF" w:rsidP="009E06CF">
            <w:pPr>
              <w:spacing w:after="0" w:line="240" w:lineRule="auto"/>
              <w:rPr>
                <w:ins w:id="114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  <w:ins w:id="115" w:author="SEHGAL, Deepmala (CIMMYT)" w:date="2020-09-18T03:07:00Z">
              <w:r w:rsidRPr="00CC3A60">
                <w:rPr>
                  <w:rFonts w:ascii="Times New Roman" w:eastAsia="Times New Roman" w:hAnsi="Times New Roman" w:cs="Times New Roman"/>
                  <w:color w:val="000000"/>
                </w:rPr>
                <w:t>HS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A0099" w14:textId="0D654FF2" w:rsidR="009E06CF" w:rsidRPr="00882781" w:rsidRDefault="009E06CF" w:rsidP="009E06CF">
            <w:pPr>
              <w:spacing w:after="0" w:line="240" w:lineRule="auto"/>
              <w:rPr>
                <w:ins w:id="116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  <w:ins w:id="117" w:author="SEHGAL, Deepmala (CIMMYT)" w:date="2020-09-18T03:08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             </w:t>
              </w:r>
            </w:ins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5E64A" w14:textId="650590D9" w:rsidR="009E06CF" w:rsidRDefault="006E0370" w:rsidP="006E0370">
            <w:pPr>
              <w:spacing w:after="0" w:line="240" w:lineRule="auto"/>
              <w:rPr>
                <w:ins w:id="118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  <w:ins w:id="119" w:author="SEHGAL, Deepmala (CIMMYT)" w:date="2020-09-18T03:14:00Z">
              <w:r>
                <w:rPr>
                  <w:rFonts w:ascii="Times New Roman" w:eastAsia="Times New Roman" w:hAnsi="Times New Roman" w:cs="Times New Roman"/>
                  <w:color w:val="000000"/>
                </w:rPr>
                <w:t>ANOVA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096B3" w14:textId="095A373B" w:rsidR="009E06CF" w:rsidRDefault="009E06CF" w:rsidP="009E06CF">
            <w:pPr>
              <w:spacing w:after="0" w:line="240" w:lineRule="auto"/>
              <w:jc w:val="both"/>
              <w:rPr>
                <w:ins w:id="120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2277E" w14:textId="77777777" w:rsidR="009E06CF" w:rsidRPr="00945D00" w:rsidRDefault="009E06CF" w:rsidP="009E06CF">
            <w:pPr>
              <w:spacing w:after="0" w:line="240" w:lineRule="auto"/>
              <w:rPr>
                <w:ins w:id="121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1FE24" w14:textId="79CDAD32" w:rsidR="009E06CF" w:rsidRDefault="009E06CF" w:rsidP="009E06CF">
            <w:pPr>
              <w:spacing w:after="0" w:line="240" w:lineRule="auto"/>
              <w:rPr>
                <w:ins w:id="122" w:author="SEHGAL, Deepmala (CIMMYT)" w:date="2020-09-18T03:06:00Z"/>
                <w:rFonts w:ascii="Times New Roman" w:eastAsia="Times New Roman" w:hAnsi="Times New Roman" w:cs="Times New Roman"/>
                <w:color w:val="000000"/>
              </w:rPr>
            </w:pPr>
            <w:ins w:id="123" w:author="SEHGAL, Deepmala (CIMMYT)" w:date="2020-09-18T03:09:00Z">
              <w:r w:rsidRPr="00CC3A60">
                <w:rPr>
                  <w:rFonts w:ascii="Times New Roman" w:eastAsia="Times New Roman" w:hAnsi="Times New Roman" w:cs="Times New Roman"/>
                  <w:i/>
                  <w:iCs/>
                  <w:color w:val="000000"/>
                </w:rPr>
                <w:t>h</w:t>
              </w:r>
              <w:r w:rsidRPr="00CC3A60">
                <w:rPr>
                  <w:rFonts w:ascii="Times New Roman" w:eastAsia="Times New Roman" w:hAnsi="Times New Roman" w:cs="Times New Roman"/>
                  <w:i/>
                  <w:iCs/>
                  <w:color w:val="000000"/>
                  <w:vertAlign w:val="superscript"/>
                </w:rPr>
                <w:t>2</w:t>
              </w:r>
              <w:r w:rsidRPr="00CC3A60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t xml:space="preserve"> </w:t>
              </w:r>
              <w:r w:rsidRPr="00CC3A60">
                <w:rPr>
                  <w:rFonts w:ascii="Times New Roman" w:eastAsia="Times New Roman" w:hAnsi="Times New Roman" w:cs="Times New Roman"/>
                  <w:color w:val="000000"/>
                </w:rPr>
                <w:t xml:space="preserve">(across </w:t>
              </w:r>
              <w:proofErr w:type="spellStart"/>
              <w:r w:rsidRPr="00CC3A60">
                <w:rPr>
                  <w:rFonts w:ascii="Times New Roman" w:eastAsia="Times New Roman" w:hAnsi="Times New Roman" w:cs="Times New Roman"/>
                  <w:color w:val="000000"/>
                </w:rPr>
                <w:t>envs</w:t>
              </w:r>
              <w:proofErr w:type="spellEnd"/>
              <w:r w:rsidRPr="00CC3A60">
                <w:rPr>
                  <w:rFonts w:ascii="Times New Roman" w:eastAsia="Times New Roman" w:hAnsi="Times New Roman" w:cs="Times New Roman"/>
                  <w:color w:val="000000"/>
                </w:rPr>
                <w:t>.)</w:t>
              </w:r>
            </w:ins>
          </w:p>
        </w:tc>
      </w:tr>
      <w:tr w:rsidR="009E06CF" w:rsidRPr="004E1407" w14:paraId="528DC966" w14:textId="77777777" w:rsidTr="006E0370">
        <w:trPr>
          <w:trHeight w:val="300"/>
          <w:ins w:id="124" w:author="SEHGAL, Deepmala (CIMMYT)" w:date="2020-09-18T03:07:00Z"/>
        </w:trPr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F0A42" w14:textId="77777777" w:rsidR="009E06CF" w:rsidRPr="00945D00" w:rsidRDefault="009E06CF" w:rsidP="009E06CF">
            <w:pPr>
              <w:spacing w:after="0" w:line="240" w:lineRule="auto"/>
              <w:rPr>
                <w:ins w:id="125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96D01" w14:textId="77777777" w:rsidR="009E06CF" w:rsidRDefault="009E06CF" w:rsidP="009E06CF">
            <w:pPr>
              <w:spacing w:after="0" w:line="240" w:lineRule="auto"/>
              <w:rPr>
                <w:ins w:id="126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78FD6" w14:textId="77777777" w:rsidR="009E06CF" w:rsidRDefault="009E06CF" w:rsidP="009E06CF">
            <w:pPr>
              <w:spacing w:after="0" w:line="240" w:lineRule="auto"/>
              <w:rPr>
                <w:ins w:id="127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5E1BB" w14:textId="77777777" w:rsidR="009E06CF" w:rsidRDefault="009E06CF" w:rsidP="009E06CF">
            <w:pPr>
              <w:spacing w:after="0" w:line="240" w:lineRule="auto"/>
              <w:rPr>
                <w:ins w:id="128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1865F" w14:textId="77777777" w:rsidR="009E06CF" w:rsidRDefault="009E06CF" w:rsidP="009E06CF">
            <w:pPr>
              <w:spacing w:after="0" w:line="240" w:lineRule="auto"/>
              <w:rPr>
                <w:ins w:id="129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CB046" w14:textId="77777777" w:rsidR="009E06CF" w:rsidRPr="00882781" w:rsidRDefault="009E06CF" w:rsidP="009E06CF">
            <w:pPr>
              <w:spacing w:after="0" w:line="240" w:lineRule="auto"/>
              <w:rPr>
                <w:ins w:id="130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E32508" w14:textId="77777777" w:rsidR="009E06CF" w:rsidRDefault="009E06CF" w:rsidP="009E06CF">
            <w:pPr>
              <w:spacing w:after="0" w:line="240" w:lineRule="auto"/>
              <w:jc w:val="right"/>
              <w:rPr>
                <w:ins w:id="131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04ED7" w14:textId="77777777" w:rsidR="009E06CF" w:rsidRDefault="009E06CF" w:rsidP="009E06CF">
            <w:pPr>
              <w:spacing w:after="0" w:line="240" w:lineRule="auto"/>
              <w:rPr>
                <w:ins w:id="132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D6B05" w14:textId="77777777" w:rsidR="009E06CF" w:rsidRPr="00945D00" w:rsidRDefault="009E06CF" w:rsidP="009E06CF">
            <w:pPr>
              <w:spacing w:after="0" w:line="240" w:lineRule="auto"/>
              <w:rPr>
                <w:ins w:id="133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F5B49" w14:textId="77777777" w:rsidR="009E06CF" w:rsidRDefault="009E06CF" w:rsidP="009E06CF">
            <w:pPr>
              <w:spacing w:after="0" w:line="240" w:lineRule="auto"/>
              <w:rPr>
                <w:ins w:id="134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06CF" w:rsidRPr="004E1407" w14:paraId="79278B23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5737D" w14:textId="58646519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EYT2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C5669" w14:textId="1E874D72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69</w:t>
            </w: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B9F02" w14:textId="47B2D9CB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59</w:t>
            </w: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FF7A6" w14:textId="335A103F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67</w:t>
            </w: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1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C9909" w14:textId="212E1003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2</w:t>
            </w:r>
            <w:r w:rsidRPr="000420D5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7C02A" w14:textId="7F2915BB" w:rsidR="009E06CF" w:rsidRPr="00945D00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3F98E" w14:textId="6633B48C" w:rsidR="009E06CF" w:rsidRPr="00766620" w:rsidRDefault="009E06CF" w:rsidP="009E06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        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97E73" w14:textId="68A24463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43.61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4CEA9" w14:textId="34266887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8DB72" w14:textId="5004A20A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9E06CF" w:rsidRPr="004E1407" w14:paraId="7372D3CB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1BF1D" w14:textId="4084BF5C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DB00D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B7A795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4D632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A188C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CB1A2" w14:textId="3FAE0EBA" w:rsidR="009E06CF" w:rsidRPr="00945D00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7A0F1" w14:textId="1377DB67" w:rsidR="009E06CF" w:rsidRPr="00766620" w:rsidRDefault="009E06CF" w:rsidP="009E06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61897" w14:textId="7828AC1F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10.10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A26EE" w14:textId="4B6019D2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45CA4" w14:textId="77777777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E06CF" w:rsidRPr="004E1407" w14:paraId="4B915AE7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4193F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93B29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F735B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92D44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A8748" w14:textId="77777777" w:rsidR="009E06CF" w:rsidRPr="005E7833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4BF7A" w14:textId="40CB712B" w:rsidR="009E06CF" w:rsidRPr="00945D00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781">
              <w:rPr>
                <w:rFonts w:ascii="Times New Roman" w:eastAsia="Times New Roman" w:hAnsi="Times New Roman" w:cs="Times New Roman"/>
                <w:color w:val="000000"/>
              </w:rPr>
              <w:t>Env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2A1DB" w14:textId="57C15D54" w:rsidR="009E06CF" w:rsidRPr="00766620" w:rsidRDefault="009E06CF" w:rsidP="009E06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8362F" w14:textId="30265022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15064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38AEE" w14:textId="48DD026A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5AED7" w14:textId="77777777" w:rsidR="009E06CF" w:rsidRPr="004E1407" w:rsidRDefault="009E06CF" w:rsidP="009E0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0370" w:rsidRPr="004E1407" w14:paraId="60798A69" w14:textId="77777777" w:rsidTr="006E0370">
        <w:trPr>
          <w:trHeight w:val="300"/>
          <w:ins w:id="135" w:author="SEHGAL, Deepmala (CIMMYT)" w:date="2020-09-18T03:07:00Z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0F38C" w14:textId="77777777" w:rsidR="006E0370" w:rsidRPr="005E7833" w:rsidRDefault="006E0370" w:rsidP="006E0370">
            <w:pPr>
              <w:spacing w:after="0" w:line="240" w:lineRule="auto"/>
              <w:rPr>
                <w:ins w:id="136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C0A8B" w14:textId="77777777" w:rsidR="006E0370" w:rsidRPr="005E7833" w:rsidRDefault="006E0370" w:rsidP="006E0370">
            <w:pPr>
              <w:spacing w:after="0" w:line="240" w:lineRule="auto"/>
              <w:rPr>
                <w:ins w:id="137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D3151" w14:textId="77777777" w:rsidR="006E0370" w:rsidRPr="005E7833" w:rsidRDefault="006E0370" w:rsidP="006E0370">
            <w:pPr>
              <w:spacing w:after="0" w:line="240" w:lineRule="auto"/>
              <w:rPr>
                <w:ins w:id="138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9BA75" w14:textId="77777777" w:rsidR="006E0370" w:rsidRPr="005E7833" w:rsidRDefault="006E0370" w:rsidP="006E0370">
            <w:pPr>
              <w:spacing w:after="0" w:line="240" w:lineRule="auto"/>
              <w:rPr>
                <w:ins w:id="139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2DFA9" w14:textId="77777777" w:rsidR="006E0370" w:rsidRPr="005E7833" w:rsidRDefault="006E0370" w:rsidP="006E0370">
            <w:pPr>
              <w:spacing w:after="0" w:line="240" w:lineRule="auto"/>
              <w:rPr>
                <w:ins w:id="140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B4955" w14:textId="12B96246" w:rsidR="006E0370" w:rsidRPr="00882781" w:rsidRDefault="006E0370" w:rsidP="006E0370">
            <w:pPr>
              <w:spacing w:after="0" w:line="240" w:lineRule="auto"/>
              <w:rPr>
                <w:ins w:id="141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ins w:id="142" w:author="SEHGAL, Deepmala (CIMMYT)" w:date="2020-09-18T03:14:00Z">
              <w:r>
                <w:rPr>
                  <w:rFonts w:ascii="Times New Roman" w:eastAsia="Times New Roman" w:hAnsi="Times New Roman" w:cs="Times New Roman"/>
                  <w:color w:val="000000"/>
                </w:rPr>
                <w:t>Env:Rep</w:t>
              </w:r>
            </w:ins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93425" w14:textId="6CFBE281" w:rsidR="006E0370" w:rsidRPr="0041789D" w:rsidRDefault="006E0370" w:rsidP="006E0370">
            <w:pPr>
              <w:spacing w:after="0" w:line="240" w:lineRule="auto"/>
              <w:jc w:val="right"/>
              <w:rPr>
                <w:ins w:id="143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  <w:ins w:id="144" w:author="SEHGAL, Deepmala (CIMMYT)" w:date="2020-09-18T03:14:00Z">
              <w:r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2496E" w14:textId="2F75C4CD" w:rsidR="006E0370" w:rsidRDefault="006E0370" w:rsidP="006E0370">
            <w:pPr>
              <w:spacing w:after="0" w:line="240" w:lineRule="auto"/>
              <w:rPr>
                <w:ins w:id="145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  <w:ins w:id="146" w:author="SEHGAL, Deepmala (CIMMYT)" w:date="2020-09-18T03:14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         </w:t>
              </w:r>
            </w:ins>
            <w:ins w:id="147" w:author="SEHGAL, Deepmala (CIMMYT)" w:date="2020-09-18T03:15:00Z">
              <w:r w:rsidRPr="006E0370">
                <w:rPr>
                  <w:rFonts w:ascii="Times New Roman" w:eastAsia="Times New Roman" w:hAnsi="Times New Roman" w:cs="Times New Roman"/>
                  <w:color w:val="000000"/>
                </w:rPr>
                <w:t>26.755</w:t>
              </w:r>
            </w:ins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E093" w14:textId="610986E9" w:rsidR="006E0370" w:rsidRPr="00945D00" w:rsidRDefault="00FA47DA" w:rsidP="006E0370">
            <w:pPr>
              <w:spacing w:after="0" w:line="240" w:lineRule="auto"/>
              <w:rPr>
                <w:ins w:id="148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  <w:ins w:id="149" w:author="SEHGAL, Deepmala (CIMMYT)" w:date="2020-09-18T03:15:00Z">
              <w:r w:rsidRPr="00945D00">
                <w:rPr>
                  <w:rFonts w:ascii="Times New Roman" w:eastAsia="Times New Roman" w:hAnsi="Times New Roman" w:cs="Times New Roman"/>
                  <w:color w:val="000000"/>
                </w:rPr>
                <w:t>p&lt;0.001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F122F" w14:textId="77777777" w:rsidR="006E0370" w:rsidRPr="004E1407" w:rsidRDefault="006E0370" w:rsidP="006E0370">
            <w:pPr>
              <w:spacing w:after="0" w:line="240" w:lineRule="auto"/>
              <w:rPr>
                <w:ins w:id="150" w:author="SEHGAL, Deepmala (CIMMYT)" w:date="2020-09-18T03:07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0370" w:rsidRPr="004E1407" w14:paraId="278D8FE9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91FDE" w14:textId="77777777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85A38" w14:textId="77777777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9F6A1" w14:textId="77777777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7419F" w14:textId="77777777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3D675F" w14:textId="77777777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39607" w14:textId="61B28315" w:rsidR="006E0370" w:rsidRPr="00945D00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82781">
              <w:rPr>
                <w:rFonts w:ascii="Times New Roman" w:eastAsia="Times New Roman" w:hAnsi="Times New Roman" w:cs="Times New Roman"/>
                <w:color w:val="000000"/>
              </w:rPr>
              <w:t>Geno:Env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F87AC" w14:textId="185BB005" w:rsidR="006E0370" w:rsidRPr="00766620" w:rsidRDefault="006E0370" w:rsidP="006E0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89D">
              <w:rPr>
                <w:rFonts w:ascii="Times New Roman" w:eastAsia="Times New Roman" w:hAnsi="Times New Roman" w:cs="Times New Roman"/>
                <w:color w:val="000000"/>
              </w:rPr>
              <w:t>2937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54B882" w14:textId="75A9FF77" w:rsidR="006E0370" w:rsidRPr="004E1407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ins w:id="151" w:author="SEHGAL, Deepmala (CIMMYT)" w:date="2020-09-18T03:15:00Z">
              <w:r w:rsidR="00FA47DA">
                <w:rPr>
                  <w:rFonts w:ascii="Times New Roman" w:eastAsia="Times New Roman" w:hAnsi="Times New Roman" w:cs="Times New Roman"/>
                  <w:color w:val="000000"/>
                </w:rPr>
                <w:t xml:space="preserve">  </w:t>
              </w:r>
            </w:ins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.0169 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74A10" w14:textId="132755D0" w:rsidR="006E0370" w:rsidRPr="004E1407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124CD" w14:textId="77777777" w:rsidR="006E0370" w:rsidRPr="004E1407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0370" w:rsidRPr="004E1407" w14:paraId="1D7ABE85" w14:textId="77777777" w:rsidTr="006E0370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6A366" w14:textId="6713C116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78461" w14:textId="7BE34F7E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E4EB0" w14:textId="5A6D8132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D7A6D" w14:textId="36022EB6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E5BD3" w14:textId="0CC6C3E7" w:rsidR="006E0370" w:rsidRPr="005E7833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783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57849" w14:textId="405628D8" w:rsidR="006E0370" w:rsidRPr="00945D00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5D00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438B3" w14:textId="4469BB96" w:rsidR="006E0370" w:rsidRPr="00766620" w:rsidRDefault="006E0370" w:rsidP="006E0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789D">
              <w:rPr>
                <w:rFonts w:ascii="Times New Roman" w:eastAsia="Times New Roman" w:hAnsi="Times New Roman" w:cs="Times New Roman"/>
                <w:color w:val="000000"/>
              </w:rPr>
              <w:t>76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FFCFF" w14:textId="77777777" w:rsidR="006E0370" w:rsidRPr="004E1407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9B7E6" w14:textId="274E5085" w:rsidR="006E0370" w:rsidRPr="004E1407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0D6BC" w14:textId="77777777" w:rsidR="006E0370" w:rsidRPr="004E1407" w:rsidRDefault="006E0370" w:rsidP="006E0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828B05" w14:textId="77777777" w:rsidR="00765044" w:rsidRDefault="00765044">
      <w:bookmarkStart w:id="152" w:name="_GoBack"/>
      <w:bookmarkEnd w:id="152"/>
    </w:p>
    <w:sectPr w:rsidR="00765044" w:rsidSect="009E06CF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HGAL, Deepmala (CIMMYT)">
    <w15:presenceInfo w15:providerId="AD" w15:userId="S::D.Sehgal@cimmyt.org::066a13b0-a357-448d-894a-c321109ee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15"/>
    <w:rsid w:val="00025B9C"/>
    <w:rsid w:val="00042BF9"/>
    <w:rsid w:val="00053A6A"/>
    <w:rsid w:val="00065471"/>
    <w:rsid w:val="0006725A"/>
    <w:rsid w:val="00085879"/>
    <w:rsid w:val="000E2109"/>
    <w:rsid w:val="000E5635"/>
    <w:rsid w:val="00166677"/>
    <w:rsid w:val="001A3A11"/>
    <w:rsid w:val="001B5215"/>
    <w:rsid w:val="001E4748"/>
    <w:rsid w:val="001F102F"/>
    <w:rsid w:val="002510BB"/>
    <w:rsid w:val="002558DF"/>
    <w:rsid w:val="00262619"/>
    <w:rsid w:val="00277C73"/>
    <w:rsid w:val="002950F1"/>
    <w:rsid w:val="00297EC1"/>
    <w:rsid w:val="002B69ED"/>
    <w:rsid w:val="00300601"/>
    <w:rsid w:val="0035753A"/>
    <w:rsid w:val="0038282C"/>
    <w:rsid w:val="003A72EE"/>
    <w:rsid w:val="00407F8A"/>
    <w:rsid w:val="0041789D"/>
    <w:rsid w:val="00426025"/>
    <w:rsid w:val="00436776"/>
    <w:rsid w:val="0046676A"/>
    <w:rsid w:val="00493D47"/>
    <w:rsid w:val="004A79A8"/>
    <w:rsid w:val="004C2A4A"/>
    <w:rsid w:val="004E5C23"/>
    <w:rsid w:val="0051498F"/>
    <w:rsid w:val="005358A6"/>
    <w:rsid w:val="00540431"/>
    <w:rsid w:val="0056025E"/>
    <w:rsid w:val="00561D61"/>
    <w:rsid w:val="005A6FB7"/>
    <w:rsid w:val="00602AF6"/>
    <w:rsid w:val="00646AEB"/>
    <w:rsid w:val="00673959"/>
    <w:rsid w:val="006C5722"/>
    <w:rsid w:val="006D05EA"/>
    <w:rsid w:val="006E0370"/>
    <w:rsid w:val="006E650D"/>
    <w:rsid w:val="006F5100"/>
    <w:rsid w:val="007467BC"/>
    <w:rsid w:val="00761037"/>
    <w:rsid w:val="00762582"/>
    <w:rsid w:val="0076469B"/>
    <w:rsid w:val="00765044"/>
    <w:rsid w:val="00766620"/>
    <w:rsid w:val="00780EDE"/>
    <w:rsid w:val="007A1139"/>
    <w:rsid w:val="0084727D"/>
    <w:rsid w:val="0088459C"/>
    <w:rsid w:val="008916BB"/>
    <w:rsid w:val="008F76EF"/>
    <w:rsid w:val="00904CA5"/>
    <w:rsid w:val="0094172C"/>
    <w:rsid w:val="009456DC"/>
    <w:rsid w:val="009B18C6"/>
    <w:rsid w:val="009C1122"/>
    <w:rsid w:val="009E06CF"/>
    <w:rsid w:val="009E769B"/>
    <w:rsid w:val="009F1616"/>
    <w:rsid w:val="00A03182"/>
    <w:rsid w:val="00A55260"/>
    <w:rsid w:val="00A67FFE"/>
    <w:rsid w:val="00A76A4E"/>
    <w:rsid w:val="00C00D00"/>
    <w:rsid w:val="00C919FA"/>
    <w:rsid w:val="00D44A61"/>
    <w:rsid w:val="00E04103"/>
    <w:rsid w:val="00E37703"/>
    <w:rsid w:val="00E472C9"/>
    <w:rsid w:val="00E63BCC"/>
    <w:rsid w:val="00E94BF3"/>
    <w:rsid w:val="00EA1664"/>
    <w:rsid w:val="00ED124F"/>
    <w:rsid w:val="00F0546E"/>
    <w:rsid w:val="00F242D4"/>
    <w:rsid w:val="00F81BC6"/>
    <w:rsid w:val="00FA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FE64D"/>
  <w15:chartTrackingRefBased/>
  <w15:docId w15:val="{B9097F09-F3CC-4405-9F00-95C0166B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7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1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18</cp:revision>
  <dcterms:created xsi:type="dcterms:W3CDTF">2020-09-18T07:17:00Z</dcterms:created>
  <dcterms:modified xsi:type="dcterms:W3CDTF">2020-09-18T08:15:00Z</dcterms:modified>
</cp:coreProperties>
</file>